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D347EB" w14:textId="2A852E48" w:rsidR="00DE7BD9" w:rsidRPr="00DC02E6" w:rsidRDefault="00FB566C" w:rsidP="00DC02E6">
      <w:pPr>
        <w:spacing w:before="120" w:after="120" w:line="480" w:lineRule="auto"/>
        <w:jc w:val="lowKashida"/>
        <w:rPr>
          <w:rFonts w:ascii="Times New Roman" w:hAnsi="Times New Roman" w:cs="Times New Roman"/>
        </w:rPr>
      </w:pPr>
      <w:bookmarkStart w:id="0" w:name="_Hlk174455148"/>
      <w:r w:rsidRPr="00DC02E6">
        <w:rPr>
          <w:rFonts w:ascii="Times New Roman" w:hAnsi="Times New Roman" w:cs="Times New Roman"/>
          <w:b/>
          <w:bCs/>
        </w:rPr>
        <w:t>S</w:t>
      </w:r>
      <w:r w:rsidR="00DE7BD9" w:rsidRPr="00DC02E6">
        <w:rPr>
          <w:rFonts w:ascii="Times New Roman" w:hAnsi="Times New Roman" w:cs="Times New Roman"/>
          <w:b/>
          <w:bCs/>
        </w:rPr>
        <w:t>1</w:t>
      </w:r>
      <w:r w:rsidR="00C71494" w:rsidRPr="00DC02E6">
        <w:rPr>
          <w:rFonts w:ascii="Times New Roman" w:hAnsi="Times New Roman" w:cs="Times New Roman"/>
          <w:b/>
          <w:bCs/>
        </w:rPr>
        <w:t xml:space="preserve"> Table</w:t>
      </w:r>
      <w:r w:rsidR="00DE7BD9" w:rsidRPr="00DC02E6">
        <w:rPr>
          <w:rFonts w:ascii="Times New Roman" w:hAnsi="Times New Roman" w:cs="Times New Roman"/>
          <w:b/>
          <w:bCs/>
        </w:rPr>
        <w:t xml:space="preserve">. </w:t>
      </w:r>
      <w:r w:rsidR="00AF0BA9" w:rsidRPr="00DC02E6">
        <w:rPr>
          <w:rFonts w:ascii="Times New Roman" w:eastAsia="Calibri" w:hAnsi="Times New Roman" w:cs="Times New Roman"/>
          <w:b/>
          <w:bCs/>
        </w:rPr>
        <w:t>Minimum inhibitory concentration (</w:t>
      </w:r>
      <w:r w:rsidR="00AF0BA9" w:rsidRPr="00DC02E6">
        <w:rPr>
          <w:rFonts w:ascii="Times New Roman" w:hAnsi="Times New Roman" w:cs="Times New Roman"/>
          <w:b/>
          <w:bCs/>
        </w:rPr>
        <w:t xml:space="preserve">MICs [μM]) of excluded hits against </w:t>
      </w:r>
      <w:r w:rsidR="00AF0BA9" w:rsidRPr="00DC02E6">
        <w:rPr>
          <w:rFonts w:ascii="Times New Roman" w:hAnsi="Times New Roman" w:cs="Times New Roman"/>
          <w:b/>
          <w:bCs/>
          <w:i/>
          <w:iCs/>
        </w:rPr>
        <w:t xml:space="preserve">C. difficile </w:t>
      </w:r>
      <w:r w:rsidR="00AF0BA9" w:rsidRPr="00DC02E6">
        <w:rPr>
          <w:rFonts w:ascii="Times New Roman" w:hAnsi="Times New Roman" w:cs="Times New Roman"/>
          <w:b/>
          <w:bCs/>
        </w:rPr>
        <w:t xml:space="preserve">ATCC BAA-1870 </w:t>
      </w:r>
      <w:r w:rsidR="00973B05" w:rsidRPr="00DC02E6">
        <w:rPr>
          <w:rFonts w:ascii="Times New Roman" w:hAnsi="Times New Roman" w:cs="Times New Roman"/>
          <w:b/>
          <w:bCs/>
        </w:rPr>
        <w:t>lacking</w:t>
      </w:r>
      <w:r w:rsidR="00AF0BA9" w:rsidRPr="00DC02E6">
        <w:rPr>
          <w:rFonts w:ascii="Times New Roman" w:hAnsi="Times New Roman" w:cs="Times New Roman"/>
          <w:b/>
          <w:bCs/>
        </w:rPr>
        <w:t xml:space="preserve"> potential</w:t>
      </w:r>
      <w:r w:rsidR="00675661" w:rsidRPr="00DC02E6">
        <w:rPr>
          <w:rFonts w:ascii="Times New Roman" w:hAnsi="Times New Roman" w:cs="Times New Roman"/>
          <w:b/>
          <w:bCs/>
        </w:rPr>
        <w:t>.</w:t>
      </w:r>
      <w:bookmarkEnd w:id="0"/>
    </w:p>
    <w:tbl>
      <w:tblPr>
        <w:tblStyle w:val="PlainTable2"/>
        <w:tblW w:w="8967" w:type="dxa"/>
        <w:tblLook w:val="04A0" w:firstRow="1" w:lastRow="0" w:firstColumn="1" w:lastColumn="0" w:noHBand="0" w:noVBand="1"/>
      </w:tblPr>
      <w:tblGrid>
        <w:gridCol w:w="620"/>
        <w:gridCol w:w="2753"/>
        <w:gridCol w:w="2289"/>
        <w:gridCol w:w="2413"/>
        <w:gridCol w:w="892"/>
      </w:tblGrid>
      <w:tr w:rsidR="002E6CA7" w:rsidRPr="00DC02E6" w14:paraId="5148AA16" w14:textId="77777777" w:rsidTr="009D18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</w:tcPr>
          <w:p w14:paraId="40E6F05E" w14:textId="77777777" w:rsidR="002E6CA7" w:rsidRPr="00DC02E6" w:rsidRDefault="002E6CA7" w:rsidP="009D18C6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14:ligatures w14:val="none"/>
              </w:rPr>
              <w:t>No.</w:t>
            </w:r>
          </w:p>
        </w:tc>
        <w:tc>
          <w:tcPr>
            <w:tcW w:w="2753" w:type="dxa"/>
            <w:noWrap/>
            <w:hideMark/>
          </w:tcPr>
          <w:p w14:paraId="76A023E1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14:ligatures w14:val="none"/>
              </w:rPr>
              <w:t>Previously Reported</w:t>
            </w:r>
          </w:p>
        </w:tc>
        <w:tc>
          <w:tcPr>
            <w:tcW w:w="2289" w:type="dxa"/>
          </w:tcPr>
          <w:p w14:paraId="788D77DB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Structure*</w:t>
            </w:r>
          </w:p>
        </w:tc>
        <w:tc>
          <w:tcPr>
            <w:tcW w:w="2413" w:type="dxa"/>
            <w:noWrap/>
            <w:hideMark/>
          </w:tcPr>
          <w:p w14:paraId="663BF5FB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lass</w:t>
            </w:r>
          </w:p>
        </w:tc>
        <w:tc>
          <w:tcPr>
            <w:tcW w:w="892" w:type="dxa"/>
            <w:hideMark/>
          </w:tcPr>
          <w:p w14:paraId="25588DE7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14:ligatures w14:val="none"/>
              </w:rPr>
              <w:t>MICs (µM)</w:t>
            </w:r>
          </w:p>
        </w:tc>
      </w:tr>
      <w:tr w:rsidR="002E6CA7" w:rsidRPr="00DC02E6" w14:paraId="4E1D1D72" w14:textId="77777777" w:rsidTr="009D1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</w:tcPr>
          <w:p w14:paraId="6BB1FFA8" w14:textId="77777777" w:rsidR="002E6CA7" w:rsidRPr="00DC02E6" w:rsidRDefault="002E6CA7" w:rsidP="009D18C6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2753" w:type="dxa"/>
            <w:noWrap/>
            <w:hideMark/>
          </w:tcPr>
          <w:p w14:paraId="26A9BEED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Rifampicin</w:t>
            </w:r>
          </w:p>
        </w:tc>
        <w:tc>
          <w:tcPr>
            <w:tcW w:w="2289" w:type="dxa"/>
          </w:tcPr>
          <w:p w14:paraId="590E5D57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12B7AEB" wp14:editId="7035E07B">
                  <wp:extent cx="1316736" cy="1316736"/>
                  <wp:effectExtent l="0" t="0" r="0" b="0"/>
                  <wp:docPr id="808432940" name="Picture 1" descr="A structure of chemical formul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8432940" name="Picture 1" descr="A structure of chemical formula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736" cy="1316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3" w:type="dxa"/>
            <w:noWrap/>
            <w:hideMark/>
          </w:tcPr>
          <w:p w14:paraId="171FCB3E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ntibiotic</w:t>
            </w:r>
          </w:p>
        </w:tc>
        <w:tc>
          <w:tcPr>
            <w:tcW w:w="892" w:type="dxa"/>
            <w:hideMark/>
          </w:tcPr>
          <w:p w14:paraId="39C4CDEF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125</w:t>
            </w:r>
          </w:p>
        </w:tc>
      </w:tr>
      <w:tr w:rsidR="002E6CA7" w:rsidRPr="00DC02E6" w14:paraId="113D5708" w14:textId="77777777" w:rsidTr="009D18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</w:tcPr>
          <w:p w14:paraId="4DFF6D2A" w14:textId="77777777" w:rsidR="002E6CA7" w:rsidRPr="00DC02E6" w:rsidRDefault="002E6CA7" w:rsidP="009D18C6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2753" w:type="dxa"/>
            <w:noWrap/>
          </w:tcPr>
          <w:p w14:paraId="5B0BBA6D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itazoxanide</w:t>
            </w:r>
          </w:p>
        </w:tc>
        <w:tc>
          <w:tcPr>
            <w:tcW w:w="2289" w:type="dxa"/>
          </w:tcPr>
          <w:p w14:paraId="6BFBBD17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AD822AD" wp14:editId="5DF1C96A">
                  <wp:extent cx="1316736" cy="1316736"/>
                  <wp:effectExtent l="0" t="0" r="0" b="0"/>
                  <wp:docPr id="892692750" name="Picture 4" descr="A structure of a chemical formul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2692750" name="Picture 4" descr="A structure of a chemical formula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736" cy="1316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3" w:type="dxa"/>
            <w:noWrap/>
          </w:tcPr>
          <w:p w14:paraId="3391FEDC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ntiparasitic &amp; viral</w:t>
            </w:r>
          </w:p>
        </w:tc>
        <w:tc>
          <w:tcPr>
            <w:tcW w:w="892" w:type="dxa"/>
          </w:tcPr>
          <w:p w14:paraId="02EB2028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5</w:t>
            </w:r>
          </w:p>
        </w:tc>
      </w:tr>
      <w:tr w:rsidR="002E6CA7" w:rsidRPr="00DC02E6" w14:paraId="0D188B47" w14:textId="77777777" w:rsidTr="009D1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</w:tcPr>
          <w:p w14:paraId="79407FBC" w14:textId="77777777" w:rsidR="002E6CA7" w:rsidRPr="00DC02E6" w:rsidRDefault="002E6CA7" w:rsidP="009D18C6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2753" w:type="dxa"/>
            <w:noWrap/>
          </w:tcPr>
          <w:p w14:paraId="3A71381F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proofErr w:type="spellStart"/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izoxanide</w:t>
            </w:r>
            <w:proofErr w:type="spellEnd"/>
          </w:p>
        </w:tc>
        <w:tc>
          <w:tcPr>
            <w:tcW w:w="2289" w:type="dxa"/>
          </w:tcPr>
          <w:p w14:paraId="2482DB99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8EA1A17" wp14:editId="1FC8D5BB">
                  <wp:extent cx="1316736" cy="1316736"/>
                  <wp:effectExtent l="0" t="0" r="0" b="0"/>
                  <wp:docPr id="719926368" name="Picture 2" descr="A structure of a chemical formul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9926368" name="Picture 2" descr="A structure of a chemical formula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736" cy="1316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3" w:type="dxa"/>
            <w:noWrap/>
          </w:tcPr>
          <w:p w14:paraId="4B2F4A5B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ntiparasitic</w:t>
            </w:r>
          </w:p>
        </w:tc>
        <w:tc>
          <w:tcPr>
            <w:tcW w:w="892" w:type="dxa"/>
          </w:tcPr>
          <w:p w14:paraId="704473BA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</w:t>
            </w:r>
          </w:p>
        </w:tc>
      </w:tr>
      <w:tr w:rsidR="002E6CA7" w:rsidRPr="00DC02E6" w14:paraId="0D2FB675" w14:textId="77777777" w:rsidTr="009D18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</w:tcPr>
          <w:p w14:paraId="01A3DB11" w14:textId="77777777" w:rsidR="002E6CA7" w:rsidRPr="00DC02E6" w:rsidRDefault="002E6CA7" w:rsidP="009D18C6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lastRenderedPageBreak/>
              <w:t>4</w:t>
            </w:r>
          </w:p>
        </w:tc>
        <w:tc>
          <w:tcPr>
            <w:tcW w:w="2753" w:type="dxa"/>
            <w:noWrap/>
            <w:hideMark/>
          </w:tcPr>
          <w:p w14:paraId="0617DE77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Oxytetracycline (hydrochloride)</w:t>
            </w:r>
          </w:p>
        </w:tc>
        <w:tc>
          <w:tcPr>
            <w:tcW w:w="2289" w:type="dxa"/>
          </w:tcPr>
          <w:p w14:paraId="5CBE330D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40F2F71" wp14:editId="76BC21D3">
                  <wp:extent cx="1316736" cy="1316736"/>
                  <wp:effectExtent l="0" t="0" r="0" b="0"/>
                  <wp:docPr id="645870186" name="Picture 6" descr="A structure of chemical formul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5870186" name="Picture 6" descr="A structure of chemical formula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736" cy="1316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3" w:type="dxa"/>
            <w:noWrap/>
            <w:hideMark/>
          </w:tcPr>
          <w:p w14:paraId="07B96B6D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ntibiotic</w:t>
            </w:r>
          </w:p>
        </w:tc>
        <w:tc>
          <w:tcPr>
            <w:tcW w:w="892" w:type="dxa"/>
            <w:hideMark/>
          </w:tcPr>
          <w:p w14:paraId="6F5AE5D3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</w:t>
            </w:r>
          </w:p>
        </w:tc>
      </w:tr>
      <w:tr w:rsidR="002E6CA7" w:rsidRPr="00DC02E6" w14:paraId="594570AD" w14:textId="77777777" w:rsidTr="009D1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</w:tcPr>
          <w:p w14:paraId="7A776212" w14:textId="77777777" w:rsidR="002E6CA7" w:rsidRPr="00DC02E6" w:rsidRDefault="002E6CA7" w:rsidP="009D18C6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2753" w:type="dxa"/>
            <w:noWrap/>
            <w:hideMark/>
          </w:tcPr>
          <w:p w14:paraId="50FA35E3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Oxytetracycline</w:t>
            </w:r>
          </w:p>
        </w:tc>
        <w:tc>
          <w:tcPr>
            <w:tcW w:w="2289" w:type="dxa"/>
          </w:tcPr>
          <w:p w14:paraId="29F22E4B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8CAFA6F" wp14:editId="2A6A9304">
                  <wp:extent cx="1316736" cy="1316736"/>
                  <wp:effectExtent l="0" t="0" r="0" b="0"/>
                  <wp:docPr id="1736105797" name="Picture 5" descr="A structure of a chemical formul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6105797" name="Picture 5" descr="A structure of a chemical formula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736" cy="1316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3" w:type="dxa"/>
            <w:noWrap/>
            <w:hideMark/>
          </w:tcPr>
          <w:p w14:paraId="4AE6AB24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ntibiotic</w:t>
            </w:r>
          </w:p>
        </w:tc>
        <w:tc>
          <w:tcPr>
            <w:tcW w:w="892" w:type="dxa"/>
            <w:hideMark/>
          </w:tcPr>
          <w:p w14:paraId="0E407141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</w:tr>
      <w:tr w:rsidR="002E6CA7" w:rsidRPr="00DC02E6" w14:paraId="207FACD9" w14:textId="77777777" w:rsidTr="009D18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</w:tcPr>
          <w:p w14:paraId="5800812D" w14:textId="77777777" w:rsidR="002E6CA7" w:rsidRPr="00DC02E6" w:rsidRDefault="002E6CA7" w:rsidP="009D18C6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2753" w:type="dxa"/>
            <w:noWrap/>
          </w:tcPr>
          <w:p w14:paraId="26687D81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uranofin</w:t>
            </w:r>
          </w:p>
        </w:tc>
        <w:tc>
          <w:tcPr>
            <w:tcW w:w="2289" w:type="dxa"/>
          </w:tcPr>
          <w:p w14:paraId="11A395C2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C02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64801D2" wp14:editId="5596C191">
                  <wp:extent cx="1316736" cy="1316736"/>
                  <wp:effectExtent l="0" t="0" r="0" b="0"/>
                  <wp:docPr id="151738492" name="Picture 3" descr="A structure of a chemical formul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738492" name="Picture 3" descr="A structure of a chemical formula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736" cy="1316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3" w:type="dxa"/>
            <w:noWrap/>
          </w:tcPr>
          <w:p w14:paraId="4BB4E96D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ntirheumatic</w:t>
            </w:r>
          </w:p>
        </w:tc>
        <w:tc>
          <w:tcPr>
            <w:tcW w:w="892" w:type="dxa"/>
          </w:tcPr>
          <w:p w14:paraId="766BCC0B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</w:tr>
      <w:tr w:rsidR="002E6CA7" w:rsidRPr="00DC02E6" w14:paraId="39480905" w14:textId="77777777" w:rsidTr="009D1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</w:tcPr>
          <w:p w14:paraId="5D16B535" w14:textId="77777777" w:rsidR="002E6CA7" w:rsidRPr="00DC02E6" w:rsidRDefault="002E6CA7" w:rsidP="009D18C6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2753" w:type="dxa"/>
            <w:noWrap/>
            <w:hideMark/>
          </w:tcPr>
          <w:p w14:paraId="4B328AD2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proofErr w:type="spellStart"/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Xanthohumol</w:t>
            </w:r>
            <w:proofErr w:type="spellEnd"/>
          </w:p>
        </w:tc>
        <w:tc>
          <w:tcPr>
            <w:tcW w:w="2289" w:type="dxa"/>
          </w:tcPr>
          <w:p w14:paraId="6D046896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1D476BD" wp14:editId="138CAB99">
                  <wp:extent cx="1316736" cy="1316736"/>
                  <wp:effectExtent l="0" t="0" r="0" b="0"/>
                  <wp:docPr id="1955692748" name="Picture 7" descr="A structure of a chemical formul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5692748" name="Picture 7" descr="A structure of a chemical formula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736" cy="1316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3" w:type="dxa"/>
            <w:noWrap/>
            <w:hideMark/>
          </w:tcPr>
          <w:p w14:paraId="5D2D3B93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Natural Product isolated from </w:t>
            </w:r>
            <w:proofErr w:type="spellStart"/>
            <w:r w:rsidRPr="00DC02E6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Humulus</w:t>
            </w:r>
            <w:proofErr w:type="spellEnd"/>
            <w:r w:rsidRPr="00DC02E6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 xml:space="preserve"> lupulus</w:t>
            </w:r>
          </w:p>
        </w:tc>
        <w:tc>
          <w:tcPr>
            <w:tcW w:w="892" w:type="dxa"/>
            <w:hideMark/>
          </w:tcPr>
          <w:p w14:paraId="2B5364A0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</w:tr>
      <w:tr w:rsidR="002E6CA7" w:rsidRPr="00DC02E6" w14:paraId="4366B46D" w14:textId="77777777" w:rsidTr="009D18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</w:tcPr>
          <w:p w14:paraId="1B8ED5D1" w14:textId="77777777" w:rsidR="002E6CA7" w:rsidRPr="00DC02E6" w:rsidRDefault="002E6CA7" w:rsidP="009D18C6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lastRenderedPageBreak/>
              <w:t>8</w:t>
            </w:r>
          </w:p>
        </w:tc>
        <w:tc>
          <w:tcPr>
            <w:tcW w:w="2753" w:type="dxa"/>
            <w:noWrap/>
            <w:hideMark/>
          </w:tcPr>
          <w:p w14:paraId="51AD73F6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Kaempferol</w:t>
            </w:r>
          </w:p>
        </w:tc>
        <w:tc>
          <w:tcPr>
            <w:tcW w:w="2289" w:type="dxa"/>
          </w:tcPr>
          <w:p w14:paraId="064697B0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2A9BCF6" wp14:editId="169FD0D8">
                  <wp:extent cx="1316736" cy="1316736"/>
                  <wp:effectExtent l="0" t="0" r="0" b="0"/>
                  <wp:docPr id="337390946" name="Picture 8" descr="A structure of a chemical formul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7390946" name="Picture 8" descr="A structure of a chemical formula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736" cy="1316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3" w:type="dxa"/>
            <w:noWrap/>
            <w:hideMark/>
          </w:tcPr>
          <w:p w14:paraId="5D35DCF4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atural flavanol</w:t>
            </w:r>
          </w:p>
          <w:p w14:paraId="766A684F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2" w:type="dxa"/>
            <w:hideMark/>
          </w:tcPr>
          <w:p w14:paraId="6B309F93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</w:tr>
      <w:tr w:rsidR="002E6CA7" w:rsidRPr="00DC02E6" w14:paraId="0469D693" w14:textId="77777777" w:rsidTr="009D1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</w:tcPr>
          <w:p w14:paraId="56249456" w14:textId="77777777" w:rsidR="002E6CA7" w:rsidRPr="00DC02E6" w:rsidRDefault="002E6CA7" w:rsidP="009D18C6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2753" w:type="dxa"/>
            <w:noWrap/>
            <w:hideMark/>
          </w:tcPr>
          <w:p w14:paraId="545B7FCE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proofErr w:type="spellStart"/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Simeprevir</w:t>
            </w:r>
            <w:proofErr w:type="spellEnd"/>
          </w:p>
        </w:tc>
        <w:tc>
          <w:tcPr>
            <w:tcW w:w="2289" w:type="dxa"/>
          </w:tcPr>
          <w:p w14:paraId="5542F680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85BFA0E" wp14:editId="0C1BB428">
                  <wp:extent cx="1316736" cy="1316736"/>
                  <wp:effectExtent l="0" t="0" r="0" b="0"/>
                  <wp:docPr id="269001730" name="Picture 9" descr="A structure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9001730" name="Picture 9" descr="A structure of a molecu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736" cy="1316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3" w:type="dxa"/>
            <w:noWrap/>
            <w:hideMark/>
          </w:tcPr>
          <w:p w14:paraId="04F75F3A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ntiviral</w:t>
            </w:r>
          </w:p>
        </w:tc>
        <w:tc>
          <w:tcPr>
            <w:tcW w:w="892" w:type="dxa"/>
            <w:hideMark/>
          </w:tcPr>
          <w:p w14:paraId="210CD591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</w:tr>
      <w:tr w:rsidR="002E6CA7" w:rsidRPr="00DC02E6" w14:paraId="5EC70229" w14:textId="77777777" w:rsidTr="009D18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</w:tcPr>
          <w:p w14:paraId="6B597009" w14:textId="77777777" w:rsidR="002E6CA7" w:rsidRPr="00DC02E6" w:rsidRDefault="002E6CA7" w:rsidP="009D18C6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14:ligatures w14:val="none"/>
              </w:rPr>
              <w:t>No.</w:t>
            </w:r>
          </w:p>
        </w:tc>
        <w:tc>
          <w:tcPr>
            <w:tcW w:w="2753" w:type="dxa"/>
            <w:noWrap/>
            <w:hideMark/>
          </w:tcPr>
          <w:p w14:paraId="612BF0AB" w14:textId="740EFF1F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 xml:space="preserve"> </w:t>
            </w:r>
            <w:r w:rsidR="00973B05" w:rsidRPr="00DC02E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 xml:space="preserve">Antiseptic and </w:t>
            </w:r>
            <w:r w:rsidRPr="00DC02E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Anticancer Compounds</w:t>
            </w:r>
          </w:p>
        </w:tc>
        <w:tc>
          <w:tcPr>
            <w:tcW w:w="2289" w:type="dxa"/>
          </w:tcPr>
          <w:p w14:paraId="6DBCC36F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Structure</w:t>
            </w:r>
          </w:p>
        </w:tc>
        <w:tc>
          <w:tcPr>
            <w:tcW w:w="2413" w:type="dxa"/>
            <w:noWrap/>
            <w:hideMark/>
          </w:tcPr>
          <w:p w14:paraId="7DA26811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Class</w:t>
            </w:r>
          </w:p>
        </w:tc>
        <w:tc>
          <w:tcPr>
            <w:tcW w:w="892" w:type="dxa"/>
            <w:hideMark/>
          </w:tcPr>
          <w:p w14:paraId="5A7F3FFF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MICs (µM)</w:t>
            </w:r>
          </w:p>
        </w:tc>
      </w:tr>
      <w:tr w:rsidR="002E6CA7" w:rsidRPr="00DC02E6" w14:paraId="05590D70" w14:textId="77777777" w:rsidTr="009D1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</w:tcPr>
          <w:p w14:paraId="13AAC7A6" w14:textId="77777777" w:rsidR="002E6CA7" w:rsidRPr="00DC02E6" w:rsidRDefault="002E6CA7" w:rsidP="009D18C6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14:ligatures w14:val="none"/>
              </w:rPr>
              <w:t>10</w:t>
            </w:r>
          </w:p>
        </w:tc>
        <w:tc>
          <w:tcPr>
            <w:tcW w:w="2753" w:type="dxa"/>
            <w:noWrap/>
          </w:tcPr>
          <w:p w14:paraId="19B9DC3C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H125</w:t>
            </w:r>
          </w:p>
        </w:tc>
        <w:tc>
          <w:tcPr>
            <w:tcW w:w="2289" w:type="dxa"/>
          </w:tcPr>
          <w:p w14:paraId="0A42B4BB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DC02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5E06370" wp14:editId="0C53689A">
                  <wp:extent cx="1316736" cy="1316736"/>
                  <wp:effectExtent l="0" t="0" r="0" b="0"/>
                  <wp:docPr id="531870999" name="Picture 19" descr="A molecule structure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1870999" name="Picture 19" descr="A molecule structure on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736" cy="1316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3" w:type="dxa"/>
            <w:noWrap/>
          </w:tcPr>
          <w:p w14:paraId="3C1C0FA0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ntimicrobial Peptide-inspired molecule</w:t>
            </w:r>
          </w:p>
        </w:tc>
        <w:tc>
          <w:tcPr>
            <w:tcW w:w="892" w:type="dxa"/>
          </w:tcPr>
          <w:p w14:paraId="1B902E9D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</w:tr>
      <w:tr w:rsidR="002E6CA7" w:rsidRPr="00DC02E6" w14:paraId="3ED28471" w14:textId="77777777" w:rsidTr="009D18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</w:tcPr>
          <w:p w14:paraId="44653158" w14:textId="77777777" w:rsidR="002E6CA7" w:rsidRPr="00DC02E6" w:rsidRDefault="002E6CA7" w:rsidP="009D18C6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14:ligatures w14:val="none"/>
              </w:rPr>
              <w:t>11</w:t>
            </w:r>
          </w:p>
        </w:tc>
        <w:tc>
          <w:tcPr>
            <w:tcW w:w="2753" w:type="dxa"/>
            <w:noWrap/>
          </w:tcPr>
          <w:p w14:paraId="7922C486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proofErr w:type="spellStart"/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eyarestatin</w:t>
            </w:r>
            <w:proofErr w:type="spellEnd"/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I</w:t>
            </w:r>
          </w:p>
        </w:tc>
        <w:tc>
          <w:tcPr>
            <w:tcW w:w="2289" w:type="dxa"/>
          </w:tcPr>
          <w:p w14:paraId="45DA346D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DC02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6E09629" wp14:editId="1DDB132A">
                  <wp:extent cx="1316736" cy="1316736"/>
                  <wp:effectExtent l="0" t="0" r="0" b="0"/>
                  <wp:docPr id="1178058348" name="Picture 20" descr="A structure of a chemical formul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8058348" name="Picture 20" descr="A structure of a chemical formula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736" cy="1316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3" w:type="dxa"/>
            <w:noWrap/>
          </w:tcPr>
          <w:p w14:paraId="5F1A1B3A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nticancer and Endoplasmic Reticulum Associated Protein Degradation (ERAD) Inhibitor</w:t>
            </w:r>
          </w:p>
        </w:tc>
        <w:tc>
          <w:tcPr>
            <w:tcW w:w="892" w:type="dxa"/>
          </w:tcPr>
          <w:p w14:paraId="079373EA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</w:tr>
      <w:tr w:rsidR="002E6CA7" w:rsidRPr="00DC02E6" w14:paraId="7584D8D5" w14:textId="77777777" w:rsidTr="009D1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</w:tcPr>
          <w:p w14:paraId="2D2FB1E0" w14:textId="77777777" w:rsidR="002E6CA7" w:rsidRPr="00DC02E6" w:rsidRDefault="002E6CA7" w:rsidP="009D18C6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lastRenderedPageBreak/>
              <w:t>12</w:t>
            </w:r>
          </w:p>
        </w:tc>
        <w:tc>
          <w:tcPr>
            <w:tcW w:w="2753" w:type="dxa"/>
            <w:noWrap/>
            <w:hideMark/>
          </w:tcPr>
          <w:p w14:paraId="19C7BB83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proofErr w:type="spellStart"/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etylpyridinium</w:t>
            </w:r>
            <w:proofErr w:type="spellEnd"/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Chloride)</w:t>
            </w:r>
          </w:p>
        </w:tc>
        <w:tc>
          <w:tcPr>
            <w:tcW w:w="2289" w:type="dxa"/>
          </w:tcPr>
          <w:p w14:paraId="1E7161F7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85D1ED4" wp14:editId="7CB7494C">
                  <wp:extent cx="1316736" cy="1316736"/>
                  <wp:effectExtent l="0" t="0" r="0" b="0"/>
                  <wp:docPr id="514431746" name="Picture 10" descr="A structure of a chemical comp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4431746" name="Picture 10" descr="A structure of a chemical comp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736" cy="1316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3" w:type="dxa"/>
            <w:noWrap/>
            <w:hideMark/>
          </w:tcPr>
          <w:p w14:paraId="7EC7FE3E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ntiseptic</w:t>
            </w:r>
          </w:p>
        </w:tc>
        <w:tc>
          <w:tcPr>
            <w:tcW w:w="892" w:type="dxa"/>
            <w:hideMark/>
          </w:tcPr>
          <w:p w14:paraId="59719598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</w:tr>
      <w:tr w:rsidR="002E6CA7" w:rsidRPr="00DC02E6" w14:paraId="7F270966" w14:textId="77777777" w:rsidTr="009D18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</w:tcPr>
          <w:p w14:paraId="047F63CF" w14:textId="77777777" w:rsidR="002E6CA7" w:rsidRPr="00DC02E6" w:rsidRDefault="002E6CA7" w:rsidP="009D18C6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</w:t>
            </w:r>
          </w:p>
        </w:tc>
        <w:tc>
          <w:tcPr>
            <w:tcW w:w="2753" w:type="dxa"/>
            <w:noWrap/>
          </w:tcPr>
          <w:p w14:paraId="2624BC91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SC1094308</w:t>
            </w:r>
          </w:p>
        </w:tc>
        <w:tc>
          <w:tcPr>
            <w:tcW w:w="2289" w:type="dxa"/>
          </w:tcPr>
          <w:p w14:paraId="6A62BB46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F699115" wp14:editId="1E83D6AE">
                  <wp:extent cx="1316736" cy="1316736"/>
                  <wp:effectExtent l="0" t="0" r="0" b="0"/>
                  <wp:docPr id="1670920720" name="Picture 14" descr="A structure of a chemical formul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0920720" name="Picture 14" descr="A structure of a chemical formula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736" cy="1316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3" w:type="dxa"/>
            <w:noWrap/>
          </w:tcPr>
          <w:p w14:paraId="68B759E6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nticancer</w:t>
            </w:r>
          </w:p>
        </w:tc>
        <w:tc>
          <w:tcPr>
            <w:tcW w:w="892" w:type="dxa"/>
          </w:tcPr>
          <w:p w14:paraId="5D00B4DA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</w:tr>
      <w:tr w:rsidR="002E6CA7" w:rsidRPr="00DC02E6" w14:paraId="31EA0B97" w14:textId="77777777" w:rsidTr="009D1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</w:tcPr>
          <w:p w14:paraId="17A09813" w14:textId="77777777" w:rsidR="002E6CA7" w:rsidRPr="00DC02E6" w:rsidRDefault="002E6CA7" w:rsidP="009D18C6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</w:t>
            </w:r>
          </w:p>
        </w:tc>
        <w:tc>
          <w:tcPr>
            <w:tcW w:w="2753" w:type="dxa"/>
            <w:noWrap/>
          </w:tcPr>
          <w:p w14:paraId="06F6DADC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L240</w:t>
            </w:r>
          </w:p>
        </w:tc>
        <w:tc>
          <w:tcPr>
            <w:tcW w:w="2289" w:type="dxa"/>
          </w:tcPr>
          <w:p w14:paraId="4736E81D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C02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4B057B2" wp14:editId="42CFA49B">
                  <wp:extent cx="1316736" cy="1316736"/>
                  <wp:effectExtent l="0" t="0" r="0" b="0"/>
                  <wp:docPr id="1099378009" name="Picture 1" descr="A black and white image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9378009" name="Picture 1" descr="A black and white image of a molecu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736" cy="1316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3" w:type="dxa"/>
            <w:noWrap/>
          </w:tcPr>
          <w:p w14:paraId="2073713C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nticancer</w:t>
            </w:r>
          </w:p>
        </w:tc>
        <w:tc>
          <w:tcPr>
            <w:tcW w:w="892" w:type="dxa"/>
          </w:tcPr>
          <w:p w14:paraId="07CBD654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</w:tr>
      <w:tr w:rsidR="002E6CA7" w:rsidRPr="00DC02E6" w14:paraId="585287AA" w14:textId="77777777" w:rsidTr="009D18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</w:tcPr>
          <w:p w14:paraId="7ACB66BC" w14:textId="77777777" w:rsidR="002E6CA7" w:rsidRPr="00DC02E6" w:rsidRDefault="002E6CA7" w:rsidP="009D18C6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</w:t>
            </w:r>
          </w:p>
        </w:tc>
        <w:tc>
          <w:tcPr>
            <w:tcW w:w="2753" w:type="dxa"/>
            <w:noWrap/>
          </w:tcPr>
          <w:p w14:paraId="6831340E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AK-779</w:t>
            </w:r>
          </w:p>
        </w:tc>
        <w:tc>
          <w:tcPr>
            <w:tcW w:w="2289" w:type="dxa"/>
          </w:tcPr>
          <w:p w14:paraId="42A6DD5E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B7CE127" wp14:editId="32EAAE85">
                  <wp:extent cx="1316736" cy="1316736"/>
                  <wp:effectExtent l="0" t="0" r="0" b="0"/>
                  <wp:docPr id="1765407605" name="Picture 16" descr="A structure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5407605" name="Picture 16" descr="A structure of a molecu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736" cy="1316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3" w:type="dxa"/>
            <w:noWrap/>
          </w:tcPr>
          <w:p w14:paraId="168748A6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nticancer</w:t>
            </w:r>
          </w:p>
        </w:tc>
        <w:tc>
          <w:tcPr>
            <w:tcW w:w="892" w:type="dxa"/>
          </w:tcPr>
          <w:p w14:paraId="5EFAD88D" w14:textId="77777777" w:rsidR="002E6CA7" w:rsidRPr="00DC02E6" w:rsidRDefault="002E6CA7" w:rsidP="009D18C6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C02E6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6</w:t>
            </w:r>
          </w:p>
        </w:tc>
      </w:tr>
    </w:tbl>
    <w:p w14:paraId="2196FB77" w14:textId="77777777" w:rsidR="00B64112" w:rsidRPr="00DC02E6" w:rsidRDefault="00B64112">
      <w:pPr>
        <w:rPr>
          <w:rFonts w:ascii="Times New Roman" w:hAnsi="Times New Roman" w:cs="Times New Roman"/>
        </w:rPr>
      </w:pPr>
    </w:p>
    <w:p w14:paraId="08D06A70" w14:textId="77777777" w:rsidR="00C72697" w:rsidRPr="00DC02E6" w:rsidRDefault="00C72697">
      <w:pPr>
        <w:rPr>
          <w:rFonts w:ascii="Times New Roman" w:hAnsi="Times New Roman" w:cs="Times New Roman"/>
          <w:b/>
          <w:bCs/>
        </w:rPr>
      </w:pPr>
      <w:r w:rsidRPr="00DC02E6">
        <w:rPr>
          <w:rFonts w:ascii="Times New Roman" w:hAnsi="Times New Roman" w:cs="Times New Roman"/>
          <w:b/>
          <w:bCs/>
        </w:rPr>
        <w:br w:type="page"/>
      </w:r>
    </w:p>
    <w:p w14:paraId="2EBFBF2A" w14:textId="71D3C666" w:rsidR="00A80962" w:rsidRPr="00DC02E6" w:rsidRDefault="00C71494" w:rsidP="004F5B0E">
      <w:pPr>
        <w:spacing w:line="480" w:lineRule="auto"/>
        <w:rPr>
          <w:rFonts w:ascii="Times New Roman" w:hAnsi="Times New Roman" w:cs="Times New Roman"/>
        </w:rPr>
      </w:pPr>
      <w:bookmarkStart w:id="1" w:name="_Hlk174455223"/>
      <w:r w:rsidRPr="00DC02E6">
        <w:rPr>
          <w:rFonts w:ascii="Times New Roman" w:hAnsi="Times New Roman" w:cs="Times New Roman"/>
          <w:b/>
          <w:bCs/>
        </w:rPr>
        <w:lastRenderedPageBreak/>
        <w:t>S2 Table</w:t>
      </w:r>
      <w:r w:rsidR="00A80962" w:rsidRPr="00DC02E6">
        <w:rPr>
          <w:rFonts w:ascii="Times New Roman" w:hAnsi="Times New Roman" w:cs="Times New Roman"/>
          <w:b/>
          <w:bCs/>
        </w:rPr>
        <w:t xml:space="preserve">. Full description, sources, and characteristics of </w:t>
      </w:r>
      <w:r w:rsidR="00A80962" w:rsidRPr="00DC02E6">
        <w:rPr>
          <w:rFonts w:ascii="Times New Roman" w:hAnsi="Times New Roman" w:cs="Times New Roman"/>
          <w:b/>
          <w:bCs/>
          <w:i/>
          <w:iCs/>
        </w:rPr>
        <w:t xml:space="preserve">C. difficile </w:t>
      </w:r>
      <w:r w:rsidR="00A80962" w:rsidRPr="00DC02E6">
        <w:rPr>
          <w:rFonts w:ascii="Times New Roman" w:hAnsi="Times New Roman" w:cs="Times New Roman"/>
          <w:b/>
          <w:bCs/>
        </w:rPr>
        <w:t>strains.</w:t>
      </w:r>
      <w:r w:rsidR="00A80962" w:rsidRPr="00DC02E6">
        <w:rPr>
          <w:rFonts w:ascii="Times New Roman" w:hAnsi="Times New Roman" w:cs="Times New Roman"/>
          <w:i/>
          <w:iCs/>
        </w:rPr>
        <w:t xml:space="preserve"> </w:t>
      </w:r>
    </w:p>
    <w:tbl>
      <w:tblPr>
        <w:tblStyle w:val="PlainTable2"/>
        <w:tblW w:w="9112" w:type="dxa"/>
        <w:tblLook w:val="04A0" w:firstRow="1" w:lastRow="0" w:firstColumn="1" w:lastColumn="0" w:noHBand="0" w:noVBand="1"/>
      </w:tblPr>
      <w:tblGrid>
        <w:gridCol w:w="937"/>
        <w:gridCol w:w="2259"/>
        <w:gridCol w:w="2092"/>
        <w:gridCol w:w="1936"/>
        <w:gridCol w:w="1888"/>
      </w:tblGrid>
      <w:tr w:rsidR="00A80962" w:rsidRPr="00DC02E6" w14:paraId="54CBF1BE" w14:textId="77777777" w:rsidTr="00DE24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63CADF31" w14:textId="77777777" w:rsidR="00A80962" w:rsidRPr="00DC02E6" w:rsidRDefault="00A80962" w:rsidP="00AA5E4A">
            <w:pPr>
              <w:jc w:val="center"/>
              <w:rPr>
                <w:rFonts w:ascii="Times New Roman" w:hAnsi="Times New Roman" w:cs="Times New Roman"/>
              </w:rPr>
            </w:pPr>
            <w:bookmarkStart w:id="2" w:name="_Hlk172808814"/>
            <w:bookmarkEnd w:id="1"/>
            <w:r w:rsidRPr="00DC02E6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259" w:type="dxa"/>
          </w:tcPr>
          <w:p w14:paraId="78E153CF" w14:textId="77777777" w:rsidR="00A80962" w:rsidRPr="00DC02E6" w:rsidRDefault="00A80962" w:rsidP="00AA5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C02E6">
              <w:rPr>
                <w:rFonts w:ascii="Times New Roman" w:hAnsi="Times New Roman" w:cs="Times New Roman"/>
                <w:i/>
                <w:iCs/>
              </w:rPr>
              <w:t>C. difficile Strain ID</w:t>
            </w:r>
          </w:p>
        </w:tc>
        <w:tc>
          <w:tcPr>
            <w:tcW w:w="2092" w:type="dxa"/>
          </w:tcPr>
          <w:p w14:paraId="77591373" w14:textId="77777777" w:rsidR="00A80962" w:rsidRPr="00DC02E6" w:rsidRDefault="00A80962" w:rsidP="00AA5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Alternate Designation</w:t>
            </w:r>
          </w:p>
        </w:tc>
        <w:tc>
          <w:tcPr>
            <w:tcW w:w="1936" w:type="dxa"/>
          </w:tcPr>
          <w:p w14:paraId="2F4C084E" w14:textId="77777777" w:rsidR="00A80962" w:rsidRPr="00DC02E6" w:rsidRDefault="00A80962" w:rsidP="00AA5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888" w:type="dxa"/>
          </w:tcPr>
          <w:p w14:paraId="12E776F9" w14:textId="77777777" w:rsidR="00A80962" w:rsidRPr="00DC02E6" w:rsidRDefault="00A80962" w:rsidP="00AA5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Characteristics</w:t>
            </w:r>
          </w:p>
        </w:tc>
      </w:tr>
      <w:tr w:rsidR="00A80962" w:rsidRPr="00DC02E6" w14:paraId="6293A940" w14:textId="77777777" w:rsidTr="00DE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2F05E436" w14:textId="77777777" w:rsidR="00A80962" w:rsidRPr="00DC02E6" w:rsidRDefault="00A80962" w:rsidP="00AA5E4A">
            <w:pPr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9" w:type="dxa"/>
          </w:tcPr>
          <w:p w14:paraId="1010AB76" w14:textId="4F4B0F65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C02E6">
              <w:rPr>
                <w:rFonts w:ascii="Times New Roman" w:hAnsi="Times New Roman" w:cs="Times New Roman"/>
                <w:b/>
                <w:bCs/>
              </w:rPr>
              <w:t>ATCC</w:t>
            </w:r>
            <w:r w:rsidR="005F26CB" w:rsidRPr="00DC02E6">
              <w:rPr>
                <w:rFonts w:ascii="Times New Roman" w:hAnsi="Times New Roman" w:cs="Times New Roman"/>
                <w:b/>
                <w:bCs/>
              </w:rPr>
              <w:t>-</w:t>
            </w:r>
            <w:r w:rsidRPr="00DC02E6">
              <w:rPr>
                <w:rFonts w:ascii="Times New Roman" w:hAnsi="Times New Roman" w:cs="Times New Roman"/>
                <w:b/>
                <w:bCs/>
              </w:rPr>
              <w:t>BAA</w:t>
            </w:r>
            <w:r w:rsidR="005F26CB" w:rsidRPr="00DC02E6">
              <w:rPr>
                <w:rFonts w:ascii="Times New Roman" w:hAnsi="Times New Roman" w:cs="Times New Roman"/>
                <w:b/>
                <w:bCs/>
              </w:rPr>
              <w:t xml:space="preserve"> 1</w:t>
            </w:r>
            <w:r w:rsidRPr="00DC02E6">
              <w:rPr>
                <w:rFonts w:ascii="Times New Roman" w:hAnsi="Times New Roman" w:cs="Times New Roman"/>
                <w:b/>
                <w:bCs/>
              </w:rPr>
              <w:t>870</w:t>
            </w:r>
          </w:p>
        </w:tc>
        <w:tc>
          <w:tcPr>
            <w:tcW w:w="2092" w:type="dxa"/>
          </w:tcPr>
          <w:p w14:paraId="6A8E780D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C02E6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DC02E6">
              <w:rPr>
                <w:rFonts w:ascii="Times New Roman" w:hAnsi="Times New Roman" w:cs="Times New Roman"/>
              </w:rPr>
              <w:t>Isolate 4118</w:t>
            </w:r>
          </w:p>
        </w:tc>
        <w:tc>
          <w:tcPr>
            <w:tcW w:w="1936" w:type="dxa"/>
          </w:tcPr>
          <w:p w14:paraId="76A06EAD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d from ATCC. Clinical Isolate (</w:t>
            </w:r>
            <w:proofErr w:type="spellStart"/>
            <w:r w:rsidRPr="00DC02E6">
              <w:rPr>
                <w:rFonts w:ascii="Times New Roman" w:hAnsi="Times New Roman" w:cs="Times New Roman"/>
              </w:rPr>
              <w:t>Ribotype</w:t>
            </w:r>
            <w:proofErr w:type="spellEnd"/>
            <w:r w:rsidRPr="00DC02E6">
              <w:rPr>
                <w:rFonts w:ascii="Times New Roman" w:hAnsi="Times New Roman" w:cs="Times New Roman"/>
              </w:rPr>
              <w:t xml:space="preserve"> – 027)</w:t>
            </w:r>
          </w:p>
        </w:tc>
        <w:tc>
          <w:tcPr>
            <w:tcW w:w="1888" w:type="dxa"/>
          </w:tcPr>
          <w:p w14:paraId="03C2C888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C02E6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DC02E6">
              <w:rPr>
                <w:rFonts w:ascii="Times New Roman" w:hAnsi="Times New Roman" w:cs="Times New Roman"/>
              </w:rPr>
              <w:t>and</w:t>
            </w:r>
            <w:r w:rsidRPr="00DC02E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cdtB</w:t>
            </w:r>
            <w:proofErr w:type="spellEnd"/>
          </w:p>
        </w:tc>
      </w:tr>
      <w:tr w:rsidR="00A80962" w:rsidRPr="00DC02E6" w14:paraId="17E571DA" w14:textId="77777777" w:rsidTr="00DE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55D0DDA8" w14:textId="77777777" w:rsidR="00A80962" w:rsidRPr="00DC02E6" w:rsidRDefault="00A80962" w:rsidP="00AA5E4A">
            <w:pPr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9" w:type="dxa"/>
          </w:tcPr>
          <w:p w14:paraId="48D454F7" w14:textId="7207564A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b/>
                <w:bCs/>
              </w:rPr>
              <w:t>ATCC</w:t>
            </w:r>
            <w:r w:rsidR="005F26CB" w:rsidRPr="00DC02E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C02E6">
              <w:rPr>
                <w:rFonts w:ascii="Times New Roman" w:hAnsi="Times New Roman" w:cs="Times New Roman"/>
                <w:b/>
                <w:bCs/>
              </w:rPr>
              <w:t>43255</w:t>
            </w:r>
          </w:p>
        </w:tc>
        <w:tc>
          <w:tcPr>
            <w:tcW w:w="2092" w:type="dxa"/>
          </w:tcPr>
          <w:p w14:paraId="14CC66E4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C02E6">
              <w:rPr>
                <w:rFonts w:ascii="Times New Roman" w:hAnsi="Times New Roman" w:cs="Times New Roman"/>
                <w:i/>
                <w:iCs/>
              </w:rPr>
              <w:t>Clostridium difficile</w:t>
            </w:r>
            <w:r w:rsidRPr="00DC02E6">
              <w:rPr>
                <w:rFonts w:ascii="Times New Roman" w:hAnsi="Times New Roman" w:cs="Times New Roman"/>
              </w:rPr>
              <w:t xml:space="preserve"> Isolate VPI 10463</w:t>
            </w:r>
          </w:p>
        </w:tc>
        <w:tc>
          <w:tcPr>
            <w:tcW w:w="1936" w:type="dxa"/>
          </w:tcPr>
          <w:p w14:paraId="00940688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d from ATCC. Isolated from abdominal wound</w:t>
            </w:r>
          </w:p>
        </w:tc>
        <w:tc>
          <w:tcPr>
            <w:tcW w:w="1888" w:type="dxa"/>
          </w:tcPr>
          <w:p w14:paraId="49CB50BE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DC02E6">
              <w:rPr>
                <w:rFonts w:ascii="Times New Roman" w:hAnsi="Times New Roman" w:cs="Times New Roman"/>
              </w:rPr>
              <w:t xml:space="preserve">. Negative for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cdtB</w:t>
            </w:r>
            <w:proofErr w:type="spellEnd"/>
            <w:r w:rsidRPr="00DC02E6">
              <w:rPr>
                <w:rFonts w:ascii="Times New Roman" w:hAnsi="Times New Roman" w:cs="Times New Roman"/>
              </w:rPr>
              <w:t>.</w:t>
            </w:r>
          </w:p>
        </w:tc>
      </w:tr>
      <w:tr w:rsidR="00A80962" w:rsidRPr="00DC02E6" w14:paraId="47B25B68" w14:textId="77777777" w:rsidTr="00DE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584D7B8E" w14:textId="77777777" w:rsidR="00A80962" w:rsidRPr="00DC02E6" w:rsidRDefault="00A80962" w:rsidP="00AA5E4A">
            <w:pPr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9" w:type="dxa"/>
          </w:tcPr>
          <w:p w14:paraId="2F89DBBE" w14:textId="6F3A7A08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C02E6">
              <w:rPr>
                <w:rFonts w:ascii="Times New Roman" w:hAnsi="Times New Roman" w:cs="Times New Roman"/>
                <w:b/>
                <w:bCs/>
              </w:rPr>
              <w:t>ATCC</w:t>
            </w:r>
            <w:r w:rsidR="005F26CB" w:rsidRPr="00DC02E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C02E6">
              <w:rPr>
                <w:rFonts w:ascii="Times New Roman" w:hAnsi="Times New Roman" w:cs="Times New Roman"/>
                <w:b/>
                <w:bCs/>
              </w:rPr>
              <w:t>43598</w:t>
            </w:r>
          </w:p>
        </w:tc>
        <w:tc>
          <w:tcPr>
            <w:tcW w:w="2092" w:type="dxa"/>
          </w:tcPr>
          <w:p w14:paraId="56BFC3BD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i/>
                <w:iCs/>
              </w:rPr>
              <w:t>Clostridium difficile</w:t>
            </w:r>
            <w:r w:rsidRPr="00DC02E6">
              <w:rPr>
                <w:rFonts w:ascii="Times New Roman" w:hAnsi="Times New Roman" w:cs="Times New Roman"/>
              </w:rPr>
              <w:t xml:space="preserve"> Isolate 1470</w:t>
            </w:r>
          </w:p>
        </w:tc>
        <w:tc>
          <w:tcPr>
            <w:tcW w:w="1936" w:type="dxa"/>
          </w:tcPr>
          <w:p w14:paraId="15C520F3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d from ATCC. Isolated from Belgium from stool of asymptomatic neonate.</w:t>
            </w:r>
          </w:p>
        </w:tc>
        <w:tc>
          <w:tcPr>
            <w:tcW w:w="1888" w:type="dxa"/>
          </w:tcPr>
          <w:p w14:paraId="468DC459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DC02E6">
              <w:rPr>
                <w:rFonts w:ascii="Times New Roman" w:hAnsi="Times New Roman" w:cs="Times New Roman"/>
              </w:rPr>
              <w:t xml:space="preserve">. Negative for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cdtB</w:t>
            </w:r>
            <w:proofErr w:type="spellEnd"/>
            <w:r w:rsidRPr="00DC02E6">
              <w:rPr>
                <w:rFonts w:ascii="Times New Roman" w:hAnsi="Times New Roman" w:cs="Times New Roman"/>
              </w:rPr>
              <w:t>.</w:t>
            </w:r>
          </w:p>
        </w:tc>
      </w:tr>
      <w:tr w:rsidR="00A80962" w:rsidRPr="00DC02E6" w14:paraId="36FBA4C4" w14:textId="77777777" w:rsidTr="00DE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14CB7F5E" w14:textId="24E32AD1" w:rsidR="00A80962" w:rsidRPr="00DC02E6" w:rsidRDefault="00641228" w:rsidP="00AA5E4A">
            <w:pPr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59" w:type="dxa"/>
          </w:tcPr>
          <w:p w14:paraId="5DE208B9" w14:textId="218D89A2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b/>
                <w:bCs/>
              </w:rPr>
              <w:t>BAA</w:t>
            </w:r>
            <w:r w:rsidR="00A0346B" w:rsidRPr="00DC02E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C02E6">
              <w:rPr>
                <w:rFonts w:ascii="Times New Roman" w:hAnsi="Times New Roman" w:cs="Times New Roman"/>
                <w:b/>
                <w:bCs/>
              </w:rPr>
              <w:t>1871</w:t>
            </w:r>
          </w:p>
        </w:tc>
        <w:tc>
          <w:tcPr>
            <w:tcW w:w="2092" w:type="dxa"/>
          </w:tcPr>
          <w:p w14:paraId="437582CD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DC02E6">
              <w:rPr>
                <w:rFonts w:ascii="Times New Roman" w:hAnsi="Times New Roman" w:cs="Times New Roman"/>
              </w:rPr>
              <w:t>strain 4111</w:t>
            </w:r>
          </w:p>
        </w:tc>
        <w:tc>
          <w:tcPr>
            <w:tcW w:w="1936" w:type="dxa"/>
          </w:tcPr>
          <w:p w14:paraId="0E27CFB0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d from ATCC.</w:t>
            </w:r>
          </w:p>
        </w:tc>
        <w:tc>
          <w:tcPr>
            <w:tcW w:w="1888" w:type="dxa"/>
          </w:tcPr>
          <w:p w14:paraId="285744EB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DC02E6">
              <w:rPr>
                <w:rFonts w:ascii="Times New Roman" w:hAnsi="Times New Roman" w:cs="Times New Roman"/>
              </w:rPr>
              <w:t xml:space="preserve">. Negative for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cdtB</w:t>
            </w:r>
            <w:proofErr w:type="spellEnd"/>
            <w:r w:rsidRPr="00DC02E6">
              <w:rPr>
                <w:rFonts w:ascii="Times New Roman" w:hAnsi="Times New Roman" w:cs="Times New Roman"/>
              </w:rPr>
              <w:t>.</w:t>
            </w:r>
          </w:p>
        </w:tc>
      </w:tr>
      <w:tr w:rsidR="00A80962" w:rsidRPr="00DC02E6" w14:paraId="699A27B6" w14:textId="77777777" w:rsidTr="00DE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6EECD249" w14:textId="060502C8" w:rsidR="00A80962" w:rsidRPr="00DC02E6" w:rsidRDefault="00641228" w:rsidP="00AA5E4A">
            <w:pPr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59" w:type="dxa"/>
          </w:tcPr>
          <w:p w14:paraId="0E4C279E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C02E6">
              <w:rPr>
                <w:rFonts w:ascii="Times New Roman" w:hAnsi="Times New Roman" w:cs="Times New Roman"/>
                <w:b/>
                <w:bCs/>
              </w:rPr>
              <w:t>ATCC 630</w:t>
            </w:r>
          </w:p>
        </w:tc>
        <w:tc>
          <w:tcPr>
            <w:tcW w:w="2092" w:type="dxa"/>
          </w:tcPr>
          <w:p w14:paraId="1A989DDC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DC02E6">
              <w:rPr>
                <w:rFonts w:ascii="Times New Roman" w:hAnsi="Times New Roman" w:cs="Times New Roman"/>
              </w:rPr>
              <w:t>BAA-1382</w:t>
            </w:r>
          </w:p>
        </w:tc>
        <w:tc>
          <w:tcPr>
            <w:tcW w:w="1936" w:type="dxa"/>
          </w:tcPr>
          <w:p w14:paraId="6BECC302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d from ATCC.</w:t>
            </w:r>
          </w:p>
        </w:tc>
        <w:tc>
          <w:tcPr>
            <w:tcW w:w="1888" w:type="dxa"/>
          </w:tcPr>
          <w:p w14:paraId="75020581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DC02E6">
              <w:rPr>
                <w:rFonts w:ascii="Times New Roman" w:hAnsi="Times New Roman" w:cs="Times New Roman"/>
              </w:rPr>
              <w:t xml:space="preserve">. Negative for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cdtB</w:t>
            </w:r>
            <w:proofErr w:type="spellEnd"/>
            <w:r w:rsidRPr="00DC02E6">
              <w:rPr>
                <w:rFonts w:ascii="Times New Roman" w:hAnsi="Times New Roman" w:cs="Times New Roman"/>
              </w:rPr>
              <w:t>.</w:t>
            </w:r>
          </w:p>
        </w:tc>
      </w:tr>
      <w:tr w:rsidR="00A80962" w:rsidRPr="00DC02E6" w14:paraId="45422843" w14:textId="77777777" w:rsidTr="00DE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59F26913" w14:textId="3AF8A736" w:rsidR="00A80962" w:rsidRPr="00DC02E6" w:rsidRDefault="00641228" w:rsidP="00AA5E4A">
            <w:pPr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59" w:type="dxa"/>
          </w:tcPr>
          <w:p w14:paraId="43B5F6B0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b/>
                <w:bCs/>
              </w:rPr>
              <w:t>NR-49288</w:t>
            </w:r>
          </w:p>
        </w:tc>
        <w:tc>
          <w:tcPr>
            <w:tcW w:w="2092" w:type="dxa"/>
          </w:tcPr>
          <w:p w14:paraId="36C59049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DC02E6">
              <w:rPr>
                <w:rFonts w:ascii="Times New Roman" w:hAnsi="Times New Roman" w:cs="Times New Roman"/>
              </w:rPr>
              <w:t>Isolate 20110870</w:t>
            </w:r>
          </w:p>
        </w:tc>
        <w:tc>
          <w:tcPr>
            <w:tcW w:w="1936" w:type="dxa"/>
          </w:tcPr>
          <w:p w14:paraId="543D0BE6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d from BEI Resources.</w:t>
            </w:r>
          </w:p>
          <w:p w14:paraId="44FE460E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Isolated from of a young adult female with HA CDI.</w:t>
            </w:r>
          </w:p>
        </w:tc>
        <w:tc>
          <w:tcPr>
            <w:tcW w:w="1888" w:type="dxa"/>
          </w:tcPr>
          <w:p w14:paraId="69D25635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C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C02E6"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cdtB</w:t>
            </w:r>
            <w:proofErr w:type="spellEnd"/>
            <w:r w:rsidRPr="00DC02E6">
              <w:rPr>
                <w:rFonts w:ascii="Times New Roman" w:hAnsi="Times New Roman" w:cs="Times New Roman"/>
              </w:rPr>
              <w:t>.</w:t>
            </w:r>
          </w:p>
        </w:tc>
      </w:tr>
      <w:tr w:rsidR="00A80962" w:rsidRPr="00DC02E6" w14:paraId="46A81420" w14:textId="77777777" w:rsidTr="00DE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160F7998" w14:textId="072884A1" w:rsidR="00A80962" w:rsidRPr="00DC02E6" w:rsidRDefault="00641228" w:rsidP="00AA5E4A">
            <w:pPr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59" w:type="dxa"/>
          </w:tcPr>
          <w:p w14:paraId="6AB87B3B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b/>
                <w:bCs/>
              </w:rPr>
              <w:t>NR-49308</w:t>
            </w:r>
          </w:p>
        </w:tc>
        <w:tc>
          <w:tcPr>
            <w:tcW w:w="2092" w:type="dxa"/>
          </w:tcPr>
          <w:p w14:paraId="425C7D6B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DC02E6">
              <w:rPr>
                <w:rFonts w:ascii="Times New Roman" w:hAnsi="Times New Roman" w:cs="Times New Roman"/>
              </w:rPr>
              <w:t>Isolate 20120166</w:t>
            </w:r>
          </w:p>
        </w:tc>
        <w:tc>
          <w:tcPr>
            <w:tcW w:w="1936" w:type="dxa"/>
          </w:tcPr>
          <w:p w14:paraId="71445CCB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d from BEI Resources.</w:t>
            </w:r>
          </w:p>
          <w:p w14:paraId="66A8B94D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Isolated from of an elderly female with CA CDI.</w:t>
            </w:r>
          </w:p>
        </w:tc>
        <w:tc>
          <w:tcPr>
            <w:tcW w:w="1888" w:type="dxa"/>
          </w:tcPr>
          <w:p w14:paraId="71D9ABFE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C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>.</w:t>
            </w:r>
            <w:r w:rsidRPr="00DC02E6">
              <w:rPr>
                <w:rFonts w:ascii="Times New Roman" w:hAnsi="Times New Roman" w:cs="Times New Roman"/>
              </w:rPr>
              <w:t xml:space="preserve"> Negative for CDT.</w:t>
            </w:r>
          </w:p>
        </w:tc>
      </w:tr>
      <w:tr w:rsidR="00A80962" w:rsidRPr="00DC02E6" w14:paraId="4432ABCA" w14:textId="77777777" w:rsidTr="00DE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3918FC59" w14:textId="6BA1096D" w:rsidR="00A80962" w:rsidRPr="00DC02E6" w:rsidRDefault="00641228" w:rsidP="00AA5E4A">
            <w:pPr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59" w:type="dxa"/>
          </w:tcPr>
          <w:p w14:paraId="0E95AB51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b/>
                <w:bCs/>
              </w:rPr>
              <w:t>NR-49319</w:t>
            </w:r>
          </w:p>
        </w:tc>
        <w:tc>
          <w:tcPr>
            <w:tcW w:w="2092" w:type="dxa"/>
          </w:tcPr>
          <w:p w14:paraId="1ED9F2C2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C02E6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DC02E6">
              <w:rPr>
                <w:rFonts w:ascii="Times New Roman" w:hAnsi="Times New Roman" w:cs="Times New Roman"/>
              </w:rPr>
              <w:t>Isolate 20110992</w:t>
            </w:r>
          </w:p>
        </w:tc>
        <w:tc>
          <w:tcPr>
            <w:tcW w:w="1936" w:type="dxa"/>
          </w:tcPr>
          <w:p w14:paraId="2A42B606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d from BEI Resources.</w:t>
            </w:r>
          </w:p>
          <w:p w14:paraId="5C4DCAD6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Isolated from of an elderly male with CA CDI.</w:t>
            </w:r>
          </w:p>
        </w:tc>
        <w:tc>
          <w:tcPr>
            <w:tcW w:w="1888" w:type="dxa"/>
          </w:tcPr>
          <w:p w14:paraId="2F6B5899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C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>.</w:t>
            </w:r>
            <w:r w:rsidRPr="00DC02E6">
              <w:rPr>
                <w:rFonts w:ascii="Times New Roman" w:hAnsi="Times New Roman" w:cs="Times New Roman"/>
              </w:rPr>
              <w:t xml:space="preserve"> Negative for CDT.</w:t>
            </w:r>
          </w:p>
        </w:tc>
      </w:tr>
      <w:tr w:rsidR="00A80962" w:rsidRPr="00DC02E6" w14:paraId="4B213B69" w14:textId="77777777" w:rsidTr="00DE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66F545CA" w14:textId="76C608A7" w:rsidR="00A80962" w:rsidRPr="00DC02E6" w:rsidRDefault="00641228" w:rsidP="00AA5E4A">
            <w:pPr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2259" w:type="dxa"/>
          </w:tcPr>
          <w:p w14:paraId="6A833551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b/>
                <w:bCs/>
              </w:rPr>
              <w:t>NR-49313</w:t>
            </w:r>
          </w:p>
        </w:tc>
        <w:tc>
          <w:tcPr>
            <w:tcW w:w="2092" w:type="dxa"/>
          </w:tcPr>
          <w:p w14:paraId="46A14396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DC02E6">
              <w:rPr>
                <w:rFonts w:ascii="Times New Roman" w:hAnsi="Times New Roman" w:cs="Times New Roman"/>
              </w:rPr>
              <w:t>Isolate 20110963</w:t>
            </w:r>
          </w:p>
        </w:tc>
        <w:tc>
          <w:tcPr>
            <w:tcW w:w="1936" w:type="dxa"/>
          </w:tcPr>
          <w:p w14:paraId="33AA9F32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d from BEI Resources.</w:t>
            </w:r>
          </w:p>
          <w:p w14:paraId="33AA0281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Isolated from of an elderly male with HA CDI.</w:t>
            </w:r>
          </w:p>
        </w:tc>
        <w:tc>
          <w:tcPr>
            <w:tcW w:w="1888" w:type="dxa"/>
          </w:tcPr>
          <w:p w14:paraId="1C2ED154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C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>.</w:t>
            </w:r>
            <w:r w:rsidRPr="00DC02E6">
              <w:rPr>
                <w:rFonts w:ascii="Times New Roman" w:hAnsi="Times New Roman" w:cs="Times New Roman"/>
              </w:rPr>
              <w:t xml:space="preserve"> Negative for CDT.</w:t>
            </w:r>
          </w:p>
        </w:tc>
      </w:tr>
      <w:tr w:rsidR="00A80962" w:rsidRPr="00DC02E6" w14:paraId="3D3EECB5" w14:textId="77777777" w:rsidTr="00DE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54F11850" w14:textId="08584902" w:rsidR="00A80962" w:rsidRPr="00DC02E6" w:rsidRDefault="00A80962" w:rsidP="00AA5E4A">
            <w:pPr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1</w:t>
            </w:r>
            <w:r w:rsidR="00641228" w:rsidRPr="00DC02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9" w:type="dxa"/>
          </w:tcPr>
          <w:p w14:paraId="403EA7DA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b/>
                <w:bCs/>
              </w:rPr>
              <w:t>NR-49302</w:t>
            </w:r>
          </w:p>
        </w:tc>
        <w:tc>
          <w:tcPr>
            <w:tcW w:w="2092" w:type="dxa"/>
          </w:tcPr>
          <w:p w14:paraId="3EBA3A86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DC02E6">
              <w:rPr>
                <w:rFonts w:ascii="Times New Roman" w:hAnsi="Times New Roman" w:cs="Times New Roman"/>
              </w:rPr>
              <w:t>Isolate 20111075</w:t>
            </w:r>
          </w:p>
        </w:tc>
        <w:tc>
          <w:tcPr>
            <w:tcW w:w="1936" w:type="dxa"/>
          </w:tcPr>
          <w:p w14:paraId="096408D7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d from BEI Resources.</w:t>
            </w:r>
          </w:p>
          <w:p w14:paraId="5DB3D1A2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Isolated from of an elderly male with HA CDI.</w:t>
            </w:r>
          </w:p>
        </w:tc>
        <w:tc>
          <w:tcPr>
            <w:tcW w:w="1888" w:type="dxa"/>
          </w:tcPr>
          <w:p w14:paraId="567E102A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C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>.</w:t>
            </w:r>
            <w:r w:rsidRPr="00DC02E6">
              <w:rPr>
                <w:rFonts w:ascii="Times New Roman" w:hAnsi="Times New Roman" w:cs="Times New Roman"/>
              </w:rPr>
              <w:t xml:space="preserve"> Negative for CDT.</w:t>
            </w:r>
          </w:p>
        </w:tc>
      </w:tr>
      <w:tr w:rsidR="00FB5BD0" w:rsidRPr="00DC02E6" w14:paraId="08B44A89" w14:textId="77777777" w:rsidTr="00DE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4C484384" w14:textId="60FF0144" w:rsidR="00FB5BD0" w:rsidRPr="00DC02E6" w:rsidRDefault="00FB5BD0" w:rsidP="00FB5BD0">
            <w:pPr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1</w:t>
            </w:r>
            <w:r w:rsidR="00675661" w:rsidRPr="00DC0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9" w:type="dxa"/>
          </w:tcPr>
          <w:p w14:paraId="0B52FF50" w14:textId="0061501A" w:rsidR="00FB5BD0" w:rsidRPr="00DC02E6" w:rsidRDefault="00FB5BD0" w:rsidP="00FB5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C02E6">
              <w:rPr>
                <w:rFonts w:ascii="Times New Roman" w:hAnsi="Times New Roman" w:cs="Times New Roman"/>
                <w:b/>
                <w:bCs/>
              </w:rPr>
              <w:t>CDI-12</w:t>
            </w:r>
          </w:p>
        </w:tc>
        <w:tc>
          <w:tcPr>
            <w:tcW w:w="2092" w:type="dxa"/>
          </w:tcPr>
          <w:p w14:paraId="0A196A2C" w14:textId="304AA806" w:rsidR="00FB5BD0" w:rsidRPr="00DC02E6" w:rsidRDefault="00FB5BD0" w:rsidP="00FB5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C02E6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DC02E6">
              <w:rPr>
                <w:rFonts w:ascii="Times New Roman" w:hAnsi="Times New Roman" w:cs="Times New Roman"/>
              </w:rPr>
              <w:t>Isolate 1078</w:t>
            </w:r>
          </w:p>
        </w:tc>
        <w:tc>
          <w:tcPr>
            <w:tcW w:w="1936" w:type="dxa"/>
          </w:tcPr>
          <w:p w14:paraId="0C0ABFC0" w14:textId="3B1CB8F6" w:rsidR="00FB5BD0" w:rsidRPr="00DC02E6" w:rsidRDefault="00FB5BD0" w:rsidP="00FB5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d from the CDC. Isolated from unknown patient in 2016, USA.</w:t>
            </w:r>
          </w:p>
        </w:tc>
        <w:tc>
          <w:tcPr>
            <w:tcW w:w="1888" w:type="dxa"/>
          </w:tcPr>
          <w:p w14:paraId="136AF135" w14:textId="57F081DE" w:rsidR="00FB5BD0" w:rsidRPr="00DC02E6" w:rsidRDefault="00FB5BD0" w:rsidP="00FB5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DC02E6">
              <w:rPr>
                <w:rFonts w:ascii="Times New Roman" w:hAnsi="Times New Roman" w:cs="Times New Roman"/>
              </w:rPr>
              <w:t>Negative for CDT.</w:t>
            </w:r>
          </w:p>
        </w:tc>
      </w:tr>
      <w:tr w:rsidR="00FB5BD0" w:rsidRPr="00DC02E6" w14:paraId="06403F92" w14:textId="77777777" w:rsidTr="00DE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1AC7096F" w14:textId="44D25690" w:rsidR="00FB5BD0" w:rsidRPr="00DC02E6" w:rsidRDefault="00641228" w:rsidP="00FB5BD0">
            <w:pPr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1</w:t>
            </w:r>
            <w:r w:rsidR="00675661" w:rsidRPr="00DC0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9" w:type="dxa"/>
          </w:tcPr>
          <w:p w14:paraId="60C1AAD5" w14:textId="77777777" w:rsidR="00FB5BD0" w:rsidRPr="00DC02E6" w:rsidRDefault="00FB5BD0" w:rsidP="00FB5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b/>
                <w:bCs/>
              </w:rPr>
              <w:t>CDI-16</w:t>
            </w:r>
          </w:p>
        </w:tc>
        <w:tc>
          <w:tcPr>
            <w:tcW w:w="2092" w:type="dxa"/>
          </w:tcPr>
          <w:p w14:paraId="00C3A079" w14:textId="77777777" w:rsidR="00FB5BD0" w:rsidRPr="00DC02E6" w:rsidRDefault="00FB5BD0" w:rsidP="00FB5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DC02E6">
              <w:rPr>
                <w:rFonts w:ascii="Times New Roman" w:hAnsi="Times New Roman" w:cs="Times New Roman"/>
              </w:rPr>
              <w:t>Isolate 1082</w:t>
            </w:r>
          </w:p>
        </w:tc>
        <w:tc>
          <w:tcPr>
            <w:tcW w:w="1936" w:type="dxa"/>
          </w:tcPr>
          <w:p w14:paraId="6BEFF56E" w14:textId="77777777" w:rsidR="00FB5BD0" w:rsidRPr="00DC02E6" w:rsidRDefault="00FB5BD0" w:rsidP="00FB5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d from the CDC. Isolated from unknown patient in 2016, USA.</w:t>
            </w:r>
          </w:p>
        </w:tc>
        <w:tc>
          <w:tcPr>
            <w:tcW w:w="1888" w:type="dxa"/>
          </w:tcPr>
          <w:p w14:paraId="6FA774FF" w14:textId="77777777" w:rsidR="00FB5BD0" w:rsidRPr="00DC02E6" w:rsidRDefault="00FB5BD0" w:rsidP="00FB5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DC02E6">
              <w:rPr>
                <w:rFonts w:ascii="Times New Roman" w:hAnsi="Times New Roman" w:cs="Times New Roman"/>
              </w:rPr>
              <w:t>Negative for CDT.</w:t>
            </w:r>
          </w:p>
        </w:tc>
      </w:tr>
      <w:tr w:rsidR="00FB5BD0" w:rsidRPr="00DC02E6" w14:paraId="4CCBEBB0" w14:textId="77777777" w:rsidTr="00DE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69D36AED" w14:textId="4713DA48" w:rsidR="00FB5BD0" w:rsidRPr="00DC02E6" w:rsidRDefault="00641228" w:rsidP="00FB5BD0">
            <w:pPr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1</w:t>
            </w:r>
            <w:r w:rsidR="00675661" w:rsidRPr="00DC0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9" w:type="dxa"/>
          </w:tcPr>
          <w:p w14:paraId="6EB9EA59" w14:textId="77777777" w:rsidR="00FB5BD0" w:rsidRPr="00DC02E6" w:rsidRDefault="00FB5BD0" w:rsidP="00FB5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b/>
                <w:bCs/>
              </w:rPr>
              <w:t>CDI-20</w:t>
            </w:r>
          </w:p>
        </w:tc>
        <w:tc>
          <w:tcPr>
            <w:tcW w:w="2092" w:type="dxa"/>
          </w:tcPr>
          <w:p w14:paraId="6D6059E1" w14:textId="77777777" w:rsidR="00FB5BD0" w:rsidRPr="00DC02E6" w:rsidRDefault="00FB5BD0" w:rsidP="00FB5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DC02E6">
              <w:rPr>
                <w:rFonts w:ascii="Times New Roman" w:hAnsi="Times New Roman" w:cs="Times New Roman"/>
              </w:rPr>
              <w:t>Isolate 1086</w:t>
            </w:r>
          </w:p>
        </w:tc>
        <w:tc>
          <w:tcPr>
            <w:tcW w:w="1936" w:type="dxa"/>
          </w:tcPr>
          <w:p w14:paraId="24650F31" w14:textId="77777777" w:rsidR="00FB5BD0" w:rsidRPr="00DC02E6" w:rsidRDefault="00FB5BD0" w:rsidP="00FB5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d from the CDC. Isolated from unknown patient in 2016, USA.</w:t>
            </w:r>
          </w:p>
        </w:tc>
        <w:tc>
          <w:tcPr>
            <w:tcW w:w="1888" w:type="dxa"/>
          </w:tcPr>
          <w:p w14:paraId="5404876B" w14:textId="77777777" w:rsidR="00FB5BD0" w:rsidRPr="00DC02E6" w:rsidRDefault="00FB5BD0" w:rsidP="00FB5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DC02E6">
              <w:rPr>
                <w:rFonts w:ascii="Times New Roman" w:hAnsi="Times New Roman" w:cs="Times New Roman"/>
              </w:rPr>
              <w:t>Negative for CDT.</w:t>
            </w:r>
          </w:p>
        </w:tc>
      </w:tr>
      <w:tr w:rsidR="00FB5BD0" w:rsidRPr="00DC02E6" w14:paraId="578544BD" w14:textId="77777777" w:rsidTr="00DE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461D9448" w14:textId="2E6C6192" w:rsidR="00FB5BD0" w:rsidRPr="00DC02E6" w:rsidRDefault="00641228" w:rsidP="00FB5BD0">
            <w:pPr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1</w:t>
            </w:r>
            <w:r w:rsidR="00675661" w:rsidRPr="00DC0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59" w:type="dxa"/>
          </w:tcPr>
          <w:p w14:paraId="77CE63B9" w14:textId="77777777" w:rsidR="00FB5BD0" w:rsidRPr="00DC02E6" w:rsidRDefault="00FB5BD0" w:rsidP="00FB5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b/>
                <w:bCs/>
              </w:rPr>
              <w:t>CDI-21</w:t>
            </w:r>
          </w:p>
        </w:tc>
        <w:tc>
          <w:tcPr>
            <w:tcW w:w="2092" w:type="dxa"/>
          </w:tcPr>
          <w:p w14:paraId="43D49AAE" w14:textId="77777777" w:rsidR="00FB5BD0" w:rsidRPr="00DC02E6" w:rsidRDefault="00FB5BD0" w:rsidP="00FB5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DC02E6">
              <w:rPr>
                <w:rFonts w:ascii="Times New Roman" w:hAnsi="Times New Roman" w:cs="Times New Roman"/>
              </w:rPr>
              <w:t>Isolate 1087</w:t>
            </w:r>
          </w:p>
        </w:tc>
        <w:tc>
          <w:tcPr>
            <w:tcW w:w="1936" w:type="dxa"/>
          </w:tcPr>
          <w:p w14:paraId="4E3EE365" w14:textId="77777777" w:rsidR="00FB5BD0" w:rsidRPr="00DC02E6" w:rsidRDefault="00FB5BD0" w:rsidP="00FB5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d from the CDC. Isolated from unknown patient in 2016, USA.</w:t>
            </w:r>
          </w:p>
        </w:tc>
        <w:tc>
          <w:tcPr>
            <w:tcW w:w="1888" w:type="dxa"/>
          </w:tcPr>
          <w:p w14:paraId="5DA67FE4" w14:textId="77777777" w:rsidR="00FB5BD0" w:rsidRPr="00DC02E6" w:rsidRDefault="00FB5BD0" w:rsidP="00FB5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DC02E6">
              <w:rPr>
                <w:rFonts w:ascii="Times New Roman" w:hAnsi="Times New Roman" w:cs="Times New Roman"/>
              </w:rPr>
              <w:t>Negative for CDT.</w:t>
            </w:r>
          </w:p>
        </w:tc>
      </w:tr>
      <w:tr w:rsidR="00FB5BD0" w:rsidRPr="00DC02E6" w14:paraId="50A667AE" w14:textId="77777777" w:rsidTr="00DE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1B5C499A" w14:textId="4FA314D1" w:rsidR="00FB5BD0" w:rsidRPr="00DC02E6" w:rsidRDefault="00675661" w:rsidP="00FB5BD0">
            <w:pPr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59" w:type="dxa"/>
          </w:tcPr>
          <w:p w14:paraId="3E804886" w14:textId="77777777" w:rsidR="00FB5BD0" w:rsidRPr="00DC02E6" w:rsidRDefault="00FB5BD0" w:rsidP="00FB5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b/>
                <w:bCs/>
              </w:rPr>
              <w:t>CDI-28</w:t>
            </w:r>
          </w:p>
        </w:tc>
        <w:tc>
          <w:tcPr>
            <w:tcW w:w="2092" w:type="dxa"/>
          </w:tcPr>
          <w:p w14:paraId="5A6B23A1" w14:textId="77777777" w:rsidR="00FB5BD0" w:rsidRPr="00DC02E6" w:rsidRDefault="00FB5BD0" w:rsidP="00FB5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DC02E6">
              <w:rPr>
                <w:rFonts w:ascii="Times New Roman" w:hAnsi="Times New Roman" w:cs="Times New Roman"/>
              </w:rPr>
              <w:t>Isolate 1094</w:t>
            </w:r>
          </w:p>
        </w:tc>
        <w:tc>
          <w:tcPr>
            <w:tcW w:w="1936" w:type="dxa"/>
          </w:tcPr>
          <w:p w14:paraId="5B42C75B" w14:textId="77777777" w:rsidR="00FB5BD0" w:rsidRPr="00DC02E6" w:rsidRDefault="00FB5BD0" w:rsidP="00FB5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d from the CDC. Isolated from unknown patient in 2016, USA.</w:t>
            </w:r>
          </w:p>
        </w:tc>
        <w:tc>
          <w:tcPr>
            <w:tcW w:w="1888" w:type="dxa"/>
          </w:tcPr>
          <w:p w14:paraId="2BE6CF2B" w14:textId="77777777" w:rsidR="00FB5BD0" w:rsidRPr="00DC02E6" w:rsidRDefault="00FB5BD0" w:rsidP="00FB5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DC02E6">
              <w:rPr>
                <w:rFonts w:ascii="Times New Roman" w:hAnsi="Times New Roman" w:cs="Times New Roman"/>
              </w:rPr>
              <w:t>Positive for CDT.</w:t>
            </w:r>
          </w:p>
        </w:tc>
      </w:tr>
    </w:tbl>
    <w:bookmarkEnd w:id="2"/>
    <w:p w14:paraId="3597BD94" w14:textId="77777777" w:rsidR="00A80962" w:rsidRPr="00DC02E6" w:rsidRDefault="00A80962" w:rsidP="00A80962">
      <w:pPr>
        <w:spacing w:line="240" w:lineRule="auto"/>
        <w:rPr>
          <w:rFonts w:ascii="Times New Roman" w:hAnsi="Times New Roman" w:cs="Times New Roman"/>
        </w:rPr>
      </w:pPr>
      <w:r w:rsidRPr="00DC02E6">
        <w:rPr>
          <w:rFonts w:ascii="Times New Roman" w:hAnsi="Times New Roman" w:cs="Times New Roman"/>
          <w:b/>
          <w:bCs/>
        </w:rPr>
        <w:t>ATCC</w:t>
      </w:r>
      <w:r w:rsidRPr="00DC02E6">
        <w:rPr>
          <w:rFonts w:ascii="Times New Roman" w:hAnsi="Times New Roman" w:cs="Times New Roman"/>
        </w:rPr>
        <w:t>: The American Type Culture Collection</w:t>
      </w:r>
    </w:p>
    <w:p w14:paraId="1950A6B8" w14:textId="77777777" w:rsidR="00A80962" w:rsidRPr="00DC02E6" w:rsidRDefault="00A80962" w:rsidP="00A80962">
      <w:pPr>
        <w:spacing w:line="240" w:lineRule="auto"/>
        <w:rPr>
          <w:rFonts w:ascii="Times New Roman" w:hAnsi="Times New Roman" w:cs="Times New Roman"/>
        </w:rPr>
      </w:pPr>
      <w:r w:rsidRPr="00DC02E6">
        <w:rPr>
          <w:rFonts w:ascii="Times New Roman" w:hAnsi="Times New Roman" w:cs="Times New Roman"/>
          <w:b/>
          <w:bCs/>
        </w:rPr>
        <w:t>BEI Resources:</w:t>
      </w:r>
      <w:r w:rsidRPr="00DC02E6">
        <w:rPr>
          <w:rFonts w:ascii="Times New Roman" w:hAnsi="Times New Roman" w:cs="Times New Roman"/>
        </w:rPr>
        <w:t xml:space="preserve"> The Biodefense and Emerging Infections Resources Repository</w:t>
      </w:r>
    </w:p>
    <w:p w14:paraId="46188D0D" w14:textId="77777777" w:rsidR="00A80962" w:rsidRPr="00DC02E6" w:rsidRDefault="00A80962" w:rsidP="00A80962">
      <w:pPr>
        <w:spacing w:line="240" w:lineRule="auto"/>
        <w:rPr>
          <w:rFonts w:ascii="Times New Roman" w:hAnsi="Times New Roman" w:cs="Times New Roman"/>
        </w:rPr>
      </w:pPr>
      <w:r w:rsidRPr="00DC02E6">
        <w:rPr>
          <w:rFonts w:ascii="Times New Roman" w:hAnsi="Times New Roman" w:cs="Times New Roman"/>
          <w:b/>
          <w:bCs/>
        </w:rPr>
        <w:t xml:space="preserve">CDC: </w:t>
      </w:r>
      <w:r w:rsidRPr="00DC02E6">
        <w:rPr>
          <w:rFonts w:ascii="Times New Roman" w:hAnsi="Times New Roman" w:cs="Times New Roman"/>
        </w:rPr>
        <w:t>The Center for Disease Control and Prevention</w:t>
      </w:r>
    </w:p>
    <w:p w14:paraId="36E80C02" w14:textId="77777777" w:rsidR="00A80962" w:rsidRPr="00DC02E6" w:rsidRDefault="00A80962" w:rsidP="00A80962">
      <w:pPr>
        <w:spacing w:line="240" w:lineRule="auto"/>
        <w:rPr>
          <w:rFonts w:ascii="Times New Roman" w:hAnsi="Times New Roman" w:cs="Times New Roman"/>
        </w:rPr>
      </w:pPr>
      <w:r w:rsidRPr="00DC02E6">
        <w:rPr>
          <w:rFonts w:ascii="Times New Roman" w:hAnsi="Times New Roman" w:cs="Times New Roman"/>
          <w:b/>
          <w:bCs/>
        </w:rPr>
        <w:t xml:space="preserve">HA: </w:t>
      </w:r>
      <w:r w:rsidRPr="00DC02E6">
        <w:rPr>
          <w:rFonts w:ascii="Times New Roman" w:hAnsi="Times New Roman" w:cs="Times New Roman"/>
        </w:rPr>
        <w:t>Hospital acquired</w:t>
      </w:r>
    </w:p>
    <w:p w14:paraId="35825727" w14:textId="4B68692B" w:rsidR="00A80962" w:rsidRPr="00DC02E6" w:rsidRDefault="00A80962" w:rsidP="005D482A">
      <w:pPr>
        <w:spacing w:line="240" w:lineRule="auto"/>
        <w:rPr>
          <w:rFonts w:ascii="Times New Roman" w:hAnsi="Times New Roman" w:cs="Times New Roman"/>
        </w:rPr>
      </w:pPr>
      <w:r w:rsidRPr="00DC02E6">
        <w:rPr>
          <w:rFonts w:ascii="Times New Roman" w:hAnsi="Times New Roman" w:cs="Times New Roman"/>
          <w:b/>
          <w:bCs/>
        </w:rPr>
        <w:t xml:space="preserve">CA: </w:t>
      </w:r>
      <w:r w:rsidRPr="00DC02E6">
        <w:rPr>
          <w:rFonts w:ascii="Times New Roman" w:hAnsi="Times New Roman" w:cs="Times New Roman"/>
        </w:rPr>
        <w:t>Community acquired</w:t>
      </w:r>
    </w:p>
    <w:p w14:paraId="6DE5F999" w14:textId="1A032BF2" w:rsidR="000B7DA2" w:rsidRPr="00DC02E6" w:rsidRDefault="00A80962">
      <w:pPr>
        <w:rPr>
          <w:rFonts w:ascii="Times New Roman" w:hAnsi="Times New Roman" w:cs="Times New Roman"/>
        </w:rPr>
      </w:pPr>
      <w:bookmarkStart w:id="3" w:name="_Hlk174455295"/>
      <w:r w:rsidRPr="00DC02E6">
        <w:rPr>
          <w:rFonts w:ascii="Times New Roman" w:hAnsi="Times New Roman" w:cs="Times New Roman"/>
          <w:b/>
          <w:bCs/>
        </w:rPr>
        <w:lastRenderedPageBreak/>
        <w:t>S3</w:t>
      </w:r>
      <w:r w:rsidR="00C71494" w:rsidRPr="00DC02E6">
        <w:rPr>
          <w:rFonts w:ascii="Times New Roman" w:hAnsi="Times New Roman" w:cs="Times New Roman"/>
          <w:b/>
          <w:bCs/>
        </w:rPr>
        <w:t xml:space="preserve"> Table</w:t>
      </w:r>
      <w:r w:rsidRPr="00DC02E6">
        <w:rPr>
          <w:rFonts w:ascii="Times New Roman" w:hAnsi="Times New Roman" w:cs="Times New Roman"/>
          <w:b/>
          <w:bCs/>
        </w:rPr>
        <w:t>. Full description, sources, and characteristics of</w:t>
      </w:r>
      <w:r w:rsidRPr="00DC02E6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DC02E6">
        <w:rPr>
          <w:rFonts w:ascii="Times New Roman" w:hAnsi="Times New Roman" w:cs="Times New Roman"/>
          <w:b/>
          <w:bCs/>
        </w:rPr>
        <w:t>human microbiota strains.</w:t>
      </w:r>
      <w:r w:rsidRPr="00DC02E6">
        <w:rPr>
          <w:rFonts w:ascii="Times New Roman" w:hAnsi="Times New Roman" w:cs="Times New Roman"/>
        </w:rPr>
        <w:t xml:space="preserve"> </w:t>
      </w:r>
    </w:p>
    <w:tbl>
      <w:tblPr>
        <w:tblStyle w:val="PlainTable2"/>
        <w:tblW w:w="9182" w:type="dxa"/>
        <w:jc w:val="center"/>
        <w:tblLook w:val="04A0" w:firstRow="1" w:lastRow="0" w:firstColumn="1" w:lastColumn="0" w:noHBand="0" w:noVBand="1"/>
      </w:tblPr>
      <w:tblGrid>
        <w:gridCol w:w="690"/>
        <w:gridCol w:w="2910"/>
        <w:gridCol w:w="3613"/>
        <w:gridCol w:w="1969"/>
      </w:tblGrid>
      <w:tr w:rsidR="00A80962" w:rsidRPr="00DC02E6" w14:paraId="2793FBFE" w14:textId="77777777" w:rsidTr="00AA5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</w:tcPr>
          <w:bookmarkEnd w:id="3"/>
          <w:p w14:paraId="0687B1DD" w14:textId="77777777" w:rsidR="00A80962" w:rsidRPr="00DC02E6" w:rsidRDefault="00A80962" w:rsidP="00AA5E4A">
            <w:pPr>
              <w:jc w:val="center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910" w:type="dxa"/>
          </w:tcPr>
          <w:p w14:paraId="1EBF1E3D" w14:textId="77777777" w:rsidR="00A80962" w:rsidRPr="00DC02E6" w:rsidRDefault="00A80962" w:rsidP="00AA5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C02E6">
              <w:rPr>
                <w:rFonts w:ascii="Times New Roman" w:hAnsi="Times New Roman" w:cs="Times New Roman"/>
                <w:i/>
                <w:iCs/>
              </w:rPr>
              <w:t>Bacterial Strain ID</w:t>
            </w:r>
          </w:p>
        </w:tc>
        <w:tc>
          <w:tcPr>
            <w:tcW w:w="3613" w:type="dxa"/>
          </w:tcPr>
          <w:p w14:paraId="24F7D16B" w14:textId="77777777" w:rsidR="00A80962" w:rsidRPr="00DC02E6" w:rsidRDefault="00A80962" w:rsidP="00AA5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Alternate Designation</w:t>
            </w:r>
          </w:p>
        </w:tc>
        <w:tc>
          <w:tcPr>
            <w:tcW w:w="1969" w:type="dxa"/>
          </w:tcPr>
          <w:p w14:paraId="5229C5BE" w14:textId="77777777" w:rsidR="00A80962" w:rsidRPr="00DC02E6" w:rsidRDefault="00A80962" w:rsidP="00AA5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</w:t>
            </w:r>
          </w:p>
        </w:tc>
      </w:tr>
      <w:tr w:rsidR="00A80962" w:rsidRPr="00DC02E6" w14:paraId="18B8C685" w14:textId="77777777" w:rsidTr="00AA5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</w:tcPr>
          <w:p w14:paraId="7336FD50" w14:textId="77777777" w:rsidR="00A80962" w:rsidRPr="00DC02E6" w:rsidRDefault="00A80962" w:rsidP="00AA5E4A">
            <w:pPr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10" w:type="dxa"/>
          </w:tcPr>
          <w:p w14:paraId="1FA0CF30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C02E6">
              <w:rPr>
                <w:rFonts w:ascii="Times New Roman" w:hAnsi="Times New Roman" w:cs="Times New Roman"/>
                <w:b/>
                <w:bCs/>
                <w:i/>
                <w:iCs/>
              </w:rPr>
              <w:t>Levilactobacillus</w:t>
            </w:r>
            <w:proofErr w:type="spellEnd"/>
            <w:r w:rsidRPr="00DC02E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brevis </w:t>
            </w:r>
            <w:r w:rsidRPr="00DC02E6">
              <w:rPr>
                <w:rFonts w:ascii="Times New Roman" w:hAnsi="Times New Roman" w:cs="Times New Roman"/>
                <w:b/>
                <w:bCs/>
              </w:rPr>
              <w:t>ATCC-14869</w:t>
            </w:r>
          </w:p>
        </w:tc>
        <w:tc>
          <w:tcPr>
            <w:tcW w:w="3613" w:type="dxa"/>
          </w:tcPr>
          <w:p w14:paraId="77393847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Levilactobacillus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 brevis </w:t>
            </w:r>
            <w:r w:rsidRPr="00DC02E6">
              <w:rPr>
                <w:rFonts w:ascii="Times New Roman" w:hAnsi="Times New Roman" w:cs="Times New Roman"/>
              </w:rPr>
              <w:t>Bb14</w:t>
            </w:r>
          </w:p>
        </w:tc>
        <w:tc>
          <w:tcPr>
            <w:tcW w:w="1969" w:type="dxa"/>
          </w:tcPr>
          <w:p w14:paraId="693105CF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d from ATCC. Isolated from feces.</w:t>
            </w:r>
          </w:p>
        </w:tc>
      </w:tr>
      <w:tr w:rsidR="00A80962" w:rsidRPr="00DC02E6" w14:paraId="4E67878F" w14:textId="77777777" w:rsidTr="00AA5E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</w:tcPr>
          <w:p w14:paraId="03A49A83" w14:textId="77777777" w:rsidR="00A80962" w:rsidRPr="00DC02E6" w:rsidRDefault="00A80962" w:rsidP="00AA5E4A">
            <w:pPr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10" w:type="dxa"/>
          </w:tcPr>
          <w:p w14:paraId="5CC83DEC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2E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Lactobacillus </w:t>
            </w:r>
            <w:proofErr w:type="spellStart"/>
            <w:r w:rsidRPr="00DC02E6">
              <w:rPr>
                <w:rFonts w:ascii="Times New Roman" w:hAnsi="Times New Roman" w:cs="Times New Roman"/>
                <w:b/>
                <w:bCs/>
                <w:i/>
                <w:iCs/>
              </w:rPr>
              <w:t>rhamnosus</w:t>
            </w:r>
            <w:proofErr w:type="spellEnd"/>
            <w:r w:rsidRPr="00DC02E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  <w:p w14:paraId="08FC78A1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C02E6">
              <w:rPr>
                <w:rFonts w:ascii="Times New Roman" w:hAnsi="Times New Roman" w:cs="Times New Roman"/>
                <w:b/>
                <w:bCs/>
              </w:rPr>
              <w:t>ATCC-53103</w:t>
            </w:r>
          </w:p>
        </w:tc>
        <w:tc>
          <w:tcPr>
            <w:tcW w:w="3613" w:type="dxa"/>
          </w:tcPr>
          <w:p w14:paraId="58AC6F8F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C02E6">
              <w:rPr>
                <w:rFonts w:ascii="Times New Roman" w:hAnsi="Times New Roman" w:cs="Times New Roman"/>
                <w:b/>
                <w:bCs/>
              </w:rPr>
              <w:t>—</w:t>
            </w:r>
          </w:p>
        </w:tc>
        <w:tc>
          <w:tcPr>
            <w:tcW w:w="1969" w:type="dxa"/>
          </w:tcPr>
          <w:p w14:paraId="6A40AE31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d from ATCC. Isolated from feces.</w:t>
            </w:r>
          </w:p>
        </w:tc>
      </w:tr>
      <w:tr w:rsidR="00A80962" w:rsidRPr="00DC02E6" w14:paraId="34297957" w14:textId="77777777" w:rsidTr="00AA5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</w:tcPr>
          <w:p w14:paraId="74C85927" w14:textId="77777777" w:rsidR="00A80962" w:rsidRPr="00DC02E6" w:rsidRDefault="00A80962" w:rsidP="00AA5E4A">
            <w:pPr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10" w:type="dxa"/>
          </w:tcPr>
          <w:p w14:paraId="45113610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C02E6">
              <w:rPr>
                <w:rFonts w:ascii="Times New Roman" w:hAnsi="Times New Roman" w:cs="Times New Roman"/>
                <w:b/>
                <w:bCs/>
                <w:i/>
                <w:iCs/>
              </w:rPr>
              <w:t>Lacticaseibacillus</w:t>
            </w:r>
            <w:proofErr w:type="spellEnd"/>
            <w:r w:rsidRPr="00DC02E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DC02E6">
              <w:rPr>
                <w:rFonts w:ascii="Times New Roman" w:hAnsi="Times New Roman" w:cs="Times New Roman"/>
                <w:b/>
                <w:bCs/>
                <w:i/>
                <w:iCs/>
              </w:rPr>
              <w:t>paracasei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4053D842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C02E6">
              <w:rPr>
                <w:rFonts w:ascii="Times New Roman" w:hAnsi="Times New Roman" w:cs="Times New Roman"/>
                <w:b/>
                <w:bCs/>
              </w:rPr>
              <w:t>ATCC-334</w:t>
            </w:r>
          </w:p>
        </w:tc>
        <w:tc>
          <w:tcPr>
            <w:tcW w:w="3613" w:type="dxa"/>
          </w:tcPr>
          <w:p w14:paraId="6B9C2AA6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969" w:type="dxa"/>
          </w:tcPr>
          <w:p w14:paraId="611D17DE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d from ATCC. Isolated from dairy products.</w:t>
            </w:r>
          </w:p>
        </w:tc>
      </w:tr>
      <w:tr w:rsidR="00A80962" w:rsidRPr="00DC02E6" w14:paraId="3A5CF525" w14:textId="77777777" w:rsidTr="00AA5E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</w:tcPr>
          <w:p w14:paraId="3620C257" w14:textId="77777777" w:rsidR="00A80962" w:rsidRPr="00DC02E6" w:rsidRDefault="00A80962" w:rsidP="00AA5E4A">
            <w:pPr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10" w:type="dxa"/>
          </w:tcPr>
          <w:p w14:paraId="21CC653D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2E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Bacteroides fragilis </w:t>
            </w:r>
          </w:p>
          <w:p w14:paraId="3954A2A3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b/>
                <w:bCs/>
              </w:rPr>
              <w:t>HM-709</w:t>
            </w:r>
          </w:p>
        </w:tc>
        <w:tc>
          <w:tcPr>
            <w:tcW w:w="3613" w:type="dxa"/>
          </w:tcPr>
          <w:p w14:paraId="7EF01A02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C02E6">
              <w:rPr>
                <w:rFonts w:ascii="Times New Roman" w:hAnsi="Times New Roman" w:cs="Times New Roman"/>
                <w:i/>
                <w:iCs/>
              </w:rPr>
              <w:t xml:space="preserve">Bacteroides fragilis </w:t>
            </w:r>
            <w:r w:rsidRPr="00DC02E6">
              <w:rPr>
                <w:rFonts w:ascii="Times New Roman" w:hAnsi="Times New Roman" w:cs="Times New Roman"/>
              </w:rPr>
              <w:t>CL07T00C01</w:t>
            </w:r>
          </w:p>
        </w:tc>
        <w:tc>
          <w:tcPr>
            <w:tcW w:w="1969" w:type="dxa"/>
          </w:tcPr>
          <w:p w14:paraId="5C22B3EA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d from BEI Resources. Isolated from adult human feces in Massachusetts, USA.</w:t>
            </w:r>
          </w:p>
        </w:tc>
      </w:tr>
      <w:tr w:rsidR="00A80962" w:rsidRPr="00DC02E6" w14:paraId="1CB4FD3C" w14:textId="77777777" w:rsidTr="00AA5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</w:tcPr>
          <w:p w14:paraId="1B355DD1" w14:textId="77777777" w:rsidR="00A80962" w:rsidRPr="00DC02E6" w:rsidRDefault="00A80962" w:rsidP="00AA5E4A">
            <w:pPr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10" w:type="dxa"/>
          </w:tcPr>
          <w:p w14:paraId="695CD871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2E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Bacteroides fragilis </w:t>
            </w:r>
          </w:p>
          <w:p w14:paraId="29E845C3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b/>
                <w:bCs/>
              </w:rPr>
              <w:t>HM-714</w:t>
            </w:r>
          </w:p>
        </w:tc>
        <w:tc>
          <w:tcPr>
            <w:tcW w:w="3613" w:type="dxa"/>
          </w:tcPr>
          <w:p w14:paraId="4EC91418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i/>
                <w:iCs/>
              </w:rPr>
              <w:t xml:space="preserve">Bacteroides fragilis </w:t>
            </w:r>
            <w:r w:rsidRPr="00DC02E6">
              <w:rPr>
                <w:rFonts w:ascii="Times New Roman" w:hAnsi="Times New Roman" w:cs="Times New Roman"/>
              </w:rPr>
              <w:t>CL03T12C07</w:t>
            </w:r>
          </w:p>
        </w:tc>
        <w:tc>
          <w:tcPr>
            <w:tcW w:w="1969" w:type="dxa"/>
          </w:tcPr>
          <w:p w14:paraId="1314B6C9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d from BEI Resources. Isolated from adult human feces in Massachusetts, USA.</w:t>
            </w:r>
          </w:p>
        </w:tc>
      </w:tr>
      <w:tr w:rsidR="00A80962" w:rsidRPr="00DC02E6" w14:paraId="5EA84EE7" w14:textId="77777777" w:rsidTr="00AA5E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</w:tcPr>
          <w:p w14:paraId="6663B3D2" w14:textId="77777777" w:rsidR="00A80962" w:rsidRPr="00DC02E6" w:rsidRDefault="00A80962" w:rsidP="00AA5E4A">
            <w:pPr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10" w:type="dxa"/>
          </w:tcPr>
          <w:p w14:paraId="19F67501" w14:textId="77777777" w:rsidR="00A80962" w:rsidRPr="00DC02E6" w:rsidRDefault="00A80962" w:rsidP="00AA5E4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2E6">
              <w:rPr>
                <w:rFonts w:ascii="Times New Roman" w:hAnsi="Times New Roman" w:cs="Times New Roman"/>
                <w:b/>
                <w:bCs/>
                <w:i/>
                <w:iCs/>
              </w:rPr>
              <w:t>Bacteroides fragilis</w:t>
            </w:r>
          </w:p>
          <w:p w14:paraId="1EF3688E" w14:textId="77777777" w:rsidR="00A80962" w:rsidRPr="00DC02E6" w:rsidRDefault="00A80962" w:rsidP="00AA5E4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C02E6">
              <w:rPr>
                <w:rFonts w:ascii="Times New Roman" w:hAnsi="Times New Roman" w:cs="Times New Roman"/>
                <w:b/>
                <w:bCs/>
              </w:rPr>
              <w:t>HM-710</w:t>
            </w:r>
          </w:p>
        </w:tc>
        <w:tc>
          <w:tcPr>
            <w:tcW w:w="3613" w:type="dxa"/>
          </w:tcPr>
          <w:p w14:paraId="7AFEC41B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i/>
                <w:iCs/>
              </w:rPr>
              <w:t xml:space="preserve">Bacteroides fragilis </w:t>
            </w:r>
            <w:r w:rsidRPr="00DC02E6">
              <w:rPr>
                <w:rFonts w:ascii="Times New Roman" w:hAnsi="Times New Roman" w:cs="Times New Roman"/>
              </w:rPr>
              <w:t>CL07T12C05</w:t>
            </w:r>
          </w:p>
        </w:tc>
        <w:tc>
          <w:tcPr>
            <w:tcW w:w="1969" w:type="dxa"/>
          </w:tcPr>
          <w:p w14:paraId="1AB64CAD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d from BEI Resources. Isolated from adult human feces in Massachusetts, USA.</w:t>
            </w:r>
          </w:p>
        </w:tc>
      </w:tr>
      <w:tr w:rsidR="00A80962" w:rsidRPr="00DC02E6" w14:paraId="55C9D2EF" w14:textId="77777777" w:rsidTr="00AA5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</w:tcPr>
          <w:p w14:paraId="79E7EDC0" w14:textId="77777777" w:rsidR="00A80962" w:rsidRPr="00DC02E6" w:rsidRDefault="00A80962" w:rsidP="00AA5E4A">
            <w:pPr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10" w:type="dxa"/>
          </w:tcPr>
          <w:p w14:paraId="5198C5ED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2E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Bifidobacterium </w:t>
            </w:r>
            <w:proofErr w:type="spellStart"/>
            <w:r w:rsidRPr="00DC02E6">
              <w:rPr>
                <w:rFonts w:ascii="Times New Roman" w:hAnsi="Times New Roman" w:cs="Times New Roman"/>
                <w:b/>
                <w:bCs/>
                <w:i/>
                <w:iCs/>
              </w:rPr>
              <w:t>adolescentis</w:t>
            </w:r>
            <w:proofErr w:type="spellEnd"/>
            <w:r w:rsidRPr="00DC02E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  <w:p w14:paraId="6CEDF394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C02E6">
              <w:rPr>
                <w:rFonts w:ascii="Times New Roman" w:hAnsi="Times New Roman" w:cs="Times New Roman"/>
                <w:b/>
                <w:bCs/>
              </w:rPr>
              <w:t>HM-633</w:t>
            </w:r>
          </w:p>
        </w:tc>
        <w:tc>
          <w:tcPr>
            <w:tcW w:w="3613" w:type="dxa"/>
          </w:tcPr>
          <w:p w14:paraId="7FA676D6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i/>
                <w:iCs/>
              </w:rPr>
              <w:t xml:space="preserve">Bifidobacterium </w:t>
            </w:r>
            <w:proofErr w:type="spellStart"/>
            <w:r w:rsidRPr="00DC02E6">
              <w:rPr>
                <w:rFonts w:ascii="Times New Roman" w:hAnsi="Times New Roman" w:cs="Times New Roman"/>
                <w:i/>
                <w:iCs/>
              </w:rPr>
              <w:t>adolescentis</w:t>
            </w:r>
            <w:proofErr w:type="spellEnd"/>
            <w:r w:rsidRPr="00DC02E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C02E6">
              <w:rPr>
                <w:rFonts w:ascii="Times New Roman" w:hAnsi="Times New Roman" w:cs="Times New Roman"/>
              </w:rPr>
              <w:t>L2-32</w:t>
            </w:r>
          </w:p>
        </w:tc>
        <w:tc>
          <w:tcPr>
            <w:tcW w:w="1969" w:type="dxa"/>
          </w:tcPr>
          <w:p w14:paraId="3029FC89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d from BEI Resources. Isolated from fecal sample of two-year-old infant in Scotland, United Kingdom.</w:t>
            </w:r>
          </w:p>
        </w:tc>
      </w:tr>
      <w:tr w:rsidR="00A80962" w:rsidRPr="00DC02E6" w14:paraId="36CAC57E" w14:textId="77777777" w:rsidTr="00AA5E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</w:tcPr>
          <w:p w14:paraId="3AADF962" w14:textId="77777777" w:rsidR="00A80962" w:rsidRPr="00DC02E6" w:rsidRDefault="00A80962" w:rsidP="00AA5E4A">
            <w:pPr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10" w:type="dxa"/>
          </w:tcPr>
          <w:p w14:paraId="3F450748" w14:textId="77777777" w:rsidR="00A80962" w:rsidRPr="00DC02E6" w:rsidRDefault="00A80962" w:rsidP="00AA5E4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2E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Bifidobacterium breve </w:t>
            </w:r>
            <w:r w:rsidRPr="00DC02E6">
              <w:rPr>
                <w:rFonts w:ascii="Times New Roman" w:hAnsi="Times New Roman" w:cs="Times New Roman"/>
                <w:b/>
                <w:bCs/>
              </w:rPr>
              <w:t>HM-411</w:t>
            </w:r>
          </w:p>
        </w:tc>
        <w:tc>
          <w:tcPr>
            <w:tcW w:w="3613" w:type="dxa"/>
          </w:tcPr>
          <w:p w14:paraId="56353776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i/>
                <w:iCs/>
              </w:rPr>
              <w:t>Bifidobacterium breve</w:t>
            </w:r>
            <w:r w:rsidRPr="00DC02E6">
              <w:rPr>
                <w:rFonts w:ascii="Times New Roman" w:hAnsi="Times New Roman" w:cs="Times New Roman"/>
              </w:rPr>
              <w:t xml:space="preserve"> EX336960VC18</w:t>
            </w:r>
          </w:p>
        </w:tc>
        <w:tc>
          <w:tcPr>
            <w:tcW w:w="1969" w:type="dxa"/>
          </w:tcPr>
          <w:p w14:paraId="529D8FB2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d from BEI Resources.</w:t>
            </w:r>
          </w:p>
          <w:p w14:paraId="019E73BD" w14:textId="77777777" w:rsidR="00A80962" w:rsidRPr="00DC02E6" w:rsidRDefault="00A80962" w:rsidP="00AA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 xml:space="preserve">Isolated from mid-vaginal wall </w:t>
            </w:r>
            <w:r w:rsidRPr="00DC02E6">
              <w:rPr>
                <w:rFonts w:ascii="Times New Roman" w:hAnsi="Times New Roman" w:cs="Times New Roman"/>
              </w:rPr>
              <w:lastRenderedPageBreak/>
              <w:t>in Richmond, Virginia, USA.</w:t>
            </w:r>
          </w:p>
        </w:tc>
      </w:tr>
      <w:tr w:rsidR="00A80962" w:rsidRPr="00DC02E6" w14:paraId="693997B0" w14:textId="77777777" w:rsidTr="00AA5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</w:tcPr>
          <w:p w14:paraId="1C075695" w14:textId="77777777" w:rsidR="00A80962" w:rsidRPr="00DC02E6" w:rsidRDefault="00A80962" w:rsidP="00AA5E4A">
            <w:pPr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2910" w:type="dxa"/>
          </w:tcPr>
          <w:p w14:paraId="60914EF8" w14:textId="77777777" w:rsidR="00A80962" w:rsidRPr="00DC02E6" w:rsidRDefault="00A80962" w:rsidP="00AA5E4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2E6">
              <w:rPr>
                <w:rFonts w:ascii="Times New Roman" w:hAnsi="Times New Roman" w:cs="Times New Roman"/>
                <w:b/>
                <w:bCs/>
                <w:i/>
                <w:iCs/>
              </w:rPr>
              <w:t>Bifidobacterium breve</w:t>
            </w:r>
          </w:p>
          <w:p w14:paraId="418F6CD1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b/>
                <w:bCs/>
              </w:rPr>
              <w:t>HM-1120</w:t>
            </w:r>
          </w:p>
        </w:tc>
        <w:tc>
          <w:tcPr>
            <w:tcW w:w="3613" w:type="dxa"/>
          </w:tcPr>
          <w:p w14:paraId="40634436" w14:textId="77777777" w:rsidR="00A80962" w:rsidRPr="00DC02E6" w:rsidRDefault="008454E8" w:rsidP="00AA5E4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  <w:i/>
                <w:iCs/>
              </w:rPr>
              <w:t>Bifidobacterium breve</w:t>
            </w:r>
          </w:p>
          <w:p w14:paraId="7668D8F8" w14:textId="4A35F5C8" w:rsidR="008454E8" w:rsidRPr="00DC02E6" w:rsidRDefault="008454E8" w:rsidP="00AA5E4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JCP7499</w:t>
            </w:r>
          </w:p>
        </w:tc>
        <w:tc>
          <w:tcPr>
            <w:tcW w:w="1969" w:type="dxa"/>
          </w:tcPr>
          <w:p w14:paraId="2F58A85E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Sourced from BEI Resources.</w:t>
            </w:r>
          </w:p>
          <w:p w14:paraId="773FE4CE" w14:textId="77777777" w:rsidR="00A80962" w:rsidRPr="00DC02E6" w:rsidRDefault="00A80962" w:rsidP="00AA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2E6">
              <w:rPr>
                <w:rFonts w:ascii="Times New Roman" w:hAnsi="Times New Roman" w:cs="Times New Roman"/>
              </w:rPr>
              <w:t>Isolated from female in St. Louis, Missouri, USA.</w:t>
            </w:r>
          </w:p>
        </w:tc>
      </w:tr>
    </w:tbl>
    <w:p w14:paraId="617D27A8" w14:textId="77777777" w:rsidR="00A80962" w:rsidRPr="00DC02E6" w:rsidRDefault="00A80962" w:rsidP="004F5B0E">
      <w:pPr>
        <w:spacing w:line="480" w:lineRule="auto"/>
        <w:rPr>
          <w:rFonts w:ascii="Times New Roman" w:hAnsi="Times New Roman" w:cs="Times New Roman"/>
        </w:rPr>
      </w:pPr>
      <w:r w:rsidRPr="00DC02E6">
        <w:rPr>
          <w:rFonts w:ascii="Times New Roman" w:hAnsi="Times New Roman" w:cs="Times New Roman"/>
          <w:b/>
          <w:bCs/>
        </w:rPr>
        <w:t>ATCC</w:t>
      </w:r>
      <w:r w:rsidRPr="00DC02E6">
        <w:rPr>
          <w:rFonts w:ascii="Times New Roman" w:hAnsi="Times New Roman" w:cs="Times New Roman"/>
        </w:rPr>
        <w:t>: The American Type Culture Collection</w:t>
      </w:r>
    </w:p>
    <w:p w14:paraId="19674761" w14:textId="59E41268" w:rsidR="00263E54" w:rsidRDefault="00A80962" w:rsidP="004F5B0E">
      <w:pPr>
        <w:spacing w:line="480" w:lineRule="auto"/>
        <w:rPr>
          <w:rFonts w:ascii="Times New Roman" w:hAnsi="Times New Roman" w:cs="Times New Roman"/>
        </w:rPr>
      </w:pPr>
      <w:r w:rsidRPr="00DC02E6">
        <w:rPr>
          <w:rFonts w:ascii="Times New Roman" w:hAnsi="Times New Roman" w:cs="Times New Roman"/>
          <w:b/>
          <w:bCs/>
        </w:rPr>
        <w:t>BEI Resources:</w:t>
      </w:r>
      <w:r w:rsidRPr="00DC02E6">
        <w:rPr>
          <w:rFonts w:ascii="Times New Roman" w:hAnsi="Times New Roman" w:cs="Times New Roman"/>
        </w:rPr>
        <w:t xml:space="preserve"> The Biodefense and Emerging Infections Resources Repository</w:t>
      </w:r>
    </w:p>
    <w:p w14:paraId="11EE32A9" w14:textId="28904088" w:rsidR="00263E54" w:rsidRDefault="00263E54" w:rsidP="00263E54">
      <w:pPr>
        <w:spacing w:before="120" w:after="120" w:line="480" w:lineRule="auto"/>
        <w:jc w:val="lowKashida"/>
        <w:rPr>
          <w:rFonts w:ascii="Times New Roman" w:hAnsi="Times New Roman" w:cs="Times New Roman"/>
          <w:b/>
          <w:bCs/>
        </w:rPr>
      </w:pPr>
      <w:r w:rsidRPr="00DC02E6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4 </w:t>
      </w:r>
      <w:r w:rsidRPr="00DC02E6">
        <w:rPr>
          <w:rFonts w:ascii="Times New Roman" w:hAnsi="Times New Roman" w:cs="Times New Roman"/>
          <w:b/>
          <w:bCs/>
        </w:rPr>
        <w:t xml:space="preserve">Table. </w:t>
      </w:r>
      <w:r>
        <w:rPr>
          <w:rFonts w:ascii="Times New Roman" w:eastAsia="Calibri" w:hAnsi="Times New Roman" w:cs="Times New Roman"/>
          <w:b/>
          <w:bCs/>
        </w:rPr>
        <w:t>Chemical structures of novel hits from MCE antiviral library</w:t>
      </w:r>
    </w:p>
    <w:tbl>
      <w:tblPr>
        <w:tblStyle w:val="PlainTable2"/>
        <w:tblW w:w="9286" w:type="dxa"/>
        <w:tblLook w:val="04A0" w:firstRow="1" w:lastRow="0" w:firstColumn="1" w:lastColumn="0" w:noHBand="0" w:noVBand="1"/>
      </w:tblPr>
      <w:tblGrid>
        <w:gridCol w:w="796"/>
        <w:gridCol w:w="4390"/>
        <w:gridCol w:w="4100"/>
      </w:tblGrid>
      <w:tr w:rsidR="00263E54" w:rsidRPr="00263E54" w14:paraId="017905E8" w14:textId="77777777" w:rsidTr="00CD66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00C209E5" w14:textId="77777777" w:rsidR="00263E54" w:rsidRPr="00263E54" w:rsidRDefault="00263E54" w:rsidP="00CD66C4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263E54">
              <w:rPr>
                <w:rFonts w:ascii="Times New Roman" w:eastAsia="Times New Roman" w:hAnsi="Times New Roman" w:cs="Times New Roman"/>
                <w14:ligatures w14:val="none"/>
              </w:rPr>
              <w:t>No.</w:t>
            </w:r>
          </w:p>
        </w:tc>
        <w:tc>
          <w:tcPr>
            <w:tcW w:w="3143" w:type="dxa"/>
            <w:noWrap/>
            <w:hideMark/>
          </w:tcPr>
          <w:p w14:paraId="2F024B8B" w14:textId="77777777" w:rsidR="00263E54" w:rsidRPr="00263E54" w:rsidRDefault="00263E54" w:rsidP="00CD66C4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263E54">
              <w:rPr>
                <w:rFonts w:ascii="Times New Roman" w:eastAsia="Times New Roman" w:hAnsi="Times New Roman" w:cs="Times New Roman"/>
                <w14:ligatures w14:val="none"/>
              </w:rPr>
              <w:t>Compound ID</w:t>
            </w:r>
          </w:p>
        </w:tc>
        <w:tc>
          <w:tcPr>
            <w:tcW w:w="2560" w:type="dxa"/>
          </w:tcPr>
          <w:p w14:paraId="0618D391" w14:textId="77777777" w:rsidR="00263E54" w:rsidRPr="00263E54" w:rsidRDefault="00263E54" w:rsidP="00CD66C4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14:ligatures w14:val="none"/>
              </w:rPr>
            </w:pPr>
            <w:r w:rsidRPr="00263E54">
              <w:rPr>
                <w:rFonts w:ascii="Times New Roman" w:eastAsia="Times New Roman" w:hAnsi="Times New Roman" w:cs="Times New Roman"/>
                <w14:ligatures w14:val="none"/>
              </w:rPr>
              <w:t>Structure</w:t>
            </w:r>
          </w:p>
        </w:tc>
      </w:tr>
      <w:tr w:rsidR="00263E54" w:rsidRPr="00263E54" w14:paraId="28EF4D19" w14:textId="77777777" w:rsidTr="00CD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AE45529" w14:textId="77777777" w:rsidR="00263E54" w:rsidRPr="00263E54" w:rsidRDefault="00263E54" w:rsidP="00CD66C4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63E5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0" w:type="dxa"/>
            <w:noWrap/>
            <w:hideMark/>
          </w:tcPr>
          <w:p w14:paraId="44A3C6BF" w14:textId="77777777" w:rsidR="00263E54" w:rsidRPr="00263E54" w:rsidRDefault="00263E54" w:rsidP="00CD66C4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63E5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Rottlerin</w:t>
            </w:r>
          </w:p>
        </w:tc>
        <w:tc>
          <w:tcPr>
            <w:tcW w:w="0" w:type="dxa"/>
          </w:tcPr>
          <w:p w14:paraId="5A0C6799" w14:textId="77777777" w:rsidR="00263E54" w:rsidRPr="00263E54" w:rsidRDefault="00263E54" w:rsidP="00CD66C4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63E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CA4DF1B" wp14:editId="6C0FDCBC">
                  <wp:extent cx="1443704" cy="1180182"/>
                  <wp:effectExtent l="0" t="0" r="4445" b="0"/>
                  <wp:docPr id="1701617008" name="Picture 6" descr="A structure of a chemical formul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1617008" name="Picture 6" descr="A structure of a chemical formula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653" b="8600"/>
                          <a:stretch/>
                        </pic:blipFill>
                        <pic:spPr bwMode="auto">
                          <a:xfrm>
                            <a:off x="0" y="0"/>
                            <a:ext cx="1445806" cy="11819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3E54" w:rsidRPr="00263E54" w14:paraId="24144C1B" w14:textId="77777777" w:rsidTr="00CD66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7F6D7CDD" w14:textId="77777777" w:rsidR="00263E54" w:rsidRPr="00263E54" w:rsidRDefault="00263E54" w:rsidP="00CD66C4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63E5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3143" w:type="dxa"/>
            <w:noWrap/>
            <w:hideMark/>
          </w:tcPr>
          <w:p w14:paraId="265C20C0" w14:textId="77777777" w:rsidR="00263E54" w:rsidRPr="00263E54" w:rsidRDefault="00263E54" w:rsidP="00CD66C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proofErr w:type="spellStart"/>
            <w:r w:rsidRPr="00263E5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ryocrassin</w:t>
            </w:r>
            <w:proofErr w:type="spellEnd"/>
            <w:r w:rsidRPr="00263E5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ABBA</w:t>
            </w:r>
          </w:p>
        </w:tc>
        <w:tc>
          <w:tcPr>
            <w:tcW w:w="2560" w:type="dxa"/>
          </w:tcPr>
          <w:p w14:paraId="37611FF8" w14:textId="77777777" w:rsidR="00263E54" w:rsidRPr="00263E54" w:rsidRDefault="00263E54" w:rsidP="00CD66C4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63E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793FA01" wp14:editId="42EACCCF">
                  <wp:extent cx="1599384" cy="867679"/>
                  <wp:effectExtent l="0" t="0" r="1270" b="0"/>
                  <wp:docPr id="1133592819" name="Picture 7" descr="A structure of a chemical formul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3592819" name="Picture 7" descr="A structure of a chemical formula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3326" b="22423"/>
                          <a:stretch/>
                        </pic:blipFill>
                        <pic:spPr bwMode="auto">
                          <a:xfrm>
                            <a:off x="0" y="0"/>
                            <a:ext cx="1601394" cy="868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3E54" w:rsidRPr="00263E54" w14:paraId="44266D5B" w14:textId="77777777" w:rsidTr="00CD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39B86793" w14:textId="77777777" w:rsidR="00263E54" w:rsidRPr="00263E54" w:rsidRDefault="00263E54" w:rsidP="00CD66C4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63E5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3143" w:type="dxa"/>
            <w:noWrap/>
            <w:hideMark/>
          </w:tcPr>
          <w:p w14:paraId="726A3BFB" w14:textId="77777777" w:rsidR="00263E54" w:rsidRPr="00263E54" w:rsidRDefault="00263E54" w:rsidP="00CD66C4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63E5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α-</w:t>
            </w:r>
            <w:proofErr w:type="spellStart"/>
            <w:r w:rsidRPr="00263E5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angostin</w:t>
            </w:r>
            <w:proofErr w:type="spellEnd"/>
          </w:p>
        </w:tc>
        <w:tc>
          <w:tcPr>
            <w:tcW w:w="2560" w:type="dxa"/>
          </w:tcPr>
          <w:p w14:paraId="708BF442" w14:textId="77777777" w:rsidR="00263E54" w:rsidRPr="00263E54" w:rsidRDefault="00263E54" w:rsidP="00CD66C4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63E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4BFEFE0" wp14:editId="12623394">
                  <wp:extent cx="1607067" cy="921074"/>
                  <wp:effectExtent l="0" t="0" r="0" b="0"/>
                  <wp:docPr id="1603862143" name="Picture 8" descr="A structure of a chemical formul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3862143" name="Picture 8" descr="A structure of a chemical formula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310" b="20376"/>
                          <a:stretch/>
                        </pic:blipFill>
                        <pic:spPr bwMode="auto">
                          <a:xfrm>
                            <a:off x="0" y="0"/>
                            <a:ext cx="1610149" cy="922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3E54" w:rsidRPr="00263E54" w14:paraId="6FB3205A" w14:textId="77777777" w:rsidTr="00CD66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113E0CC2" w14:textId="77777777" w:rsidR="00263E54" w:rsidRPr="00263E54" w:rsidRDefault="00263E54" w:rsidP="00CD66C4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63E5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lastRenderedPageBreak/>
              <w:t>4</w:t>
            </w:r>
          </w:p>
        </w:tc>
        <w:tc>
          <w:tcPr>
            <w:tcW w:w="3143" w:type="dxa"/>
            <w:noWrap/>
            <w:hideMark/>
          </w:tcPr>
          <w:p w14:paraId="147C3A02" w14:textId="77777777" w:rsidR="00263E54" w:rsidRPr="00263E54" w:rsidRDefault="00263E54" w:rsidP="00CD66C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proofErr w:type="spellStart"/>
            <w:r w:rsidRPr="00263E5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Obefazimod</w:t>
            </w:r>
            <w:proofErr w:type="spellEnd"/>
          </w:p>
        </w:tc>
        <w:tc>
          <w:tcPr>
            <w:tcW w:w="2560" w:type="dxa"/>
          </w:tcPr>
          <w:p w14:paraId="7CCA15CC" w14:textId="77777777" w:rsidR="00263E54" w:rsidRPr="00263E54" w:rsidRDefault="00263E54" w:rsidP="00CD66C4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63E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C616804" wp14:editId="1FE04496">
                  <wp:extent cx="1450590" cy="647422"/>
                  <wp:effectExtent l="0" t="0" r="0" b="0"/>
                  <wp:docPr id="1152867075" name="Picture 9" descr="A chemical formula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2867075" name="Picture 9" descr="A chemical formula on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7381" b="27988"/>
                          <a:stretch/>
                        </pic:blipFill>
                        <pic:spPr bwMode="auto">
                          <a:xfrm>
                            <a:off x="0" y="0"/>
                            <a:ext cx="1452916" cy="648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3E54" w:rsidRPr="00263E54" w14:paraId="653094F3" w14:textId="77777777" w:rsidTr="00CD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45ED169B" w14:textId="77777777" w:rsidR="00263E54" w:rsidRPr="00263E54" w:rsidRDefault="00263E54" w:rsidP="00CD66C4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63E5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3143" w:type="dxa"/>
            <w:noWrap/>
          </w:tcPr>
          <w:p w14:paraId="3389002A" w14:textId="77777777" w:rsidR="00263E54" w:rsidRPr="00263E54" w:rsidRDefault="00263E54" w:rsidP="00CD66C4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proofErr w:type="spellStart"/>
            <w:r w:rsidRPr="00263E5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Baloxavir</w:t>
            </w:r>
            <w:proofErr w:type="spellEnd"/>
          </w:p>
        </w:tc>
        <w:tc>
          <w:tcPr>
            <w:tcW w:w="2560" w:type="dxa"/>
          </w:tcPr>
          <w:p w14:paraId="29D82C84" w14:textId="77777777" w:rsidR="00263E54" w:rsidRPr="00263E54" w:rsidRDefault="00263E54" w:rsidP="00CD66C4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263E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9B3EDE1" wp14:editId="06B9C435">
                  <wp:extent cx="1316736" cy="1316736"/>
                  <wp:effectExtent l="0" t="0" r="0" b="0"/>
                  <wp:docPr id="390877753" name="Picture 13" descr="A black and white image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0877753" name="Picture 13" descr="A black and white image of a molecu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736" cy="1316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3E54" w:rsidRPr="00263E54" w14:paraId="653E88E3" w14:textId="77777777" w:rsidTr="00CD66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13CF15AE" w14:textId="77777777" w:rsidR="00263E54" w:rsidRPr="00263E54" w:rsidRDefault="00263E54" w:rsidP="00CD66C4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63E5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3143" w:type="dxa"/>
            <w:noWrap/>
          </w:tcPr>
          <w:p w14:paraId="0A7F812A" w14:textId="77777777" w:rsidR="00263E54" w:rsidRPr="00263E54" w:rsidRDefault="00263E54" w:rsidP="00CD66C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63E5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'-O-Methylbavachalcone</w:t>
            </w:r>
          </w:p>
        </w:tc>
        <w:tc>
          <w:tcPr>
            <w:tcW w:w="2560" w:type="dxa"/>
          </w:tcPr>
          <w:p w14:paraId="588AF0A3" w14:textId="77777777" w:rsidR="00263E54" w:rsidRPr="00263E54" w:rsidRDefault="00263E54" w:rsidP="00CD66C4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263E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FA8D549" wp14:editId="2B0B158E">
                  <wp:extent cx="1721637" cy="593725"/>
                  <wp:effectExtent l="0" t="0" r="5715" b="3175"/>
                  <wp:docPr id="1764357896" name="Picture 15" descr="A structure of a chemical formul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4357896" name="Picture 15" descr="A structure of a chemical formula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2451" b="33063"/>
                          <a:stretch/>
                        </pic:blipFill>
                        <pic:spPr bwMode="auto">
                          <a:xfrm>
                            <a:off x="0" y="0"/>
                            <a:ext cx="1725931" cy="5952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3E54" w:rsidRPr="00263E54" w14:paraId="4C825CF3" w14:textId="77777777" w:rsidTr="00CD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2B1646FB" w14:textId="77777777" w:rsidR="00263E54" w:rsidRPr="00263E54" w:rsidRDefault="00263E54" w:rsidP="00CD66C4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63E5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3143" w:type="dxa"/>
            <w:noWrap/>
          </w:tcPr>
          <w:p w14:paraId="10ADCED9" w14:textId="77777777" w:rsidR="00263E54" w:rsidRPr="00263E54" w:rsidRDefault="00263E54" w:rsidP="00CD66C4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63E5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MC647055 (choline salt)</w:t>
            </w:r>
          </w:p>
        </w:tc>
        <w:tc>
          <w:tcPr>
            <w:tcW w:w="2560" w:type="dxa"/>
          </w:tcPr>
          <w:p w14:paraId="76E50F21" w14:textId="77777777" w:rsidR="00263E54" w:rsidRPr="00263E54" w:rsidRDefault="00263E54" w:rsidP="00CD66C4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263E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346BFBA" wp14:editId="2C3625ED">
                  <wp:extent cx="1382465" cy="1156785"/>
                  <wp:effectExtent l="0" t="0" r="1905" b="0"/>
                  <wp:docPr id="496269275" name="Picture 17" descr="A structure of a chemical formul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6269275" name="Picture 17" descr="A structure of a chemical formula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619" b="7705"/>
                          <a:stretch/>
                        </pic:blipFill>
                        <pic:spPr bwMode="auto">
                          <a:xfrm>
                            <a:off x="0" y="0"/>
                            <a:ext cx="1383533" cy="11576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3E54" w:rsidRPr="00263E54" w14:paraId="0E4F6851" w14:textId="77777777" w:rsidTr="00CD66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4034A8C6" w14:textId="77777777" w:rsidR="00263E54" w:rsidRPr="00263E54" w:rsidRDefault="00263E54" w:rsidP="00CD66C4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63E5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3143" w:type="dxa"/>
            <w:noWrap/>
          </w:tcPr>
          <w:p w14:paraId="3F3B8D3F" w14:textId="77777777" w:rsidR="00263E54" w:rsidRPr="00263E54" w:rsidRDefault="00263E54" w:rsidP="00CD66C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63E5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Brefeldin A</w:t>
            </w:r>
          </w:p>
        </w:tc>
        <w:tc>
          <w:tcPr>
            <w:tcW w:w="2560" w:type="dxa"/>
          </w:tcPr>
          <w:p w14:paraId="6AA67124" w14:textId="77777777" w:rsidR="00263E54" w:rsidRPr="00263E54" w:rsidRDefault="00263E54" w:rsidP="00CD66C4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263E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459C965" wp14:editId="738FE86D">
                  <wp:extent cx="1316124" cy="1121308"/>
                  <wp:effectExtent l="0" t="0" r="5080" b="0"/>
                  <wp:docPr id="1826138040" name="Picture 18" descr="A structure of a chemical formul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6138040" name="Picture 18" descr="A structure of a chemical formula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606" b="7197"/>
                          <a:stretch/>
                        </pic:blipFill>
                        <pic:spPr bwMode="auto">
                          <a:xfrm>
                            <a:off x="0" y="0"/>
                            <a:ext cx="1316736" cy="11218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3E54" w:rsidRPr="00263E54" w14:paraId="019BAF68" w14:textId="77777777" w:rsidTr="00CD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1761B708" w14:textId="77777777" w:rsidR="00263E54" w:rsidRPr="00263E54" w:rsidRDefault="00263E54" w:rsidP="00CD66C4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63E5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3143" w:type="dxa"/>
            <w:noWrap/>
          </w:tcPr>
          <w:p w14:paraId="1AB76BF3" w14:textId="77777777" w:rsidR="00263E54" w:rsidRPr="00263E54" w:rsidRDefault="00263E54" w:rsidP="00CD66C4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proofErr w:type="spellStart"/>
            <w:r w:rsidRPr="00263E5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aslinic</w:t>
            </w:r>
            <w:proofErr w:type="spellEnd"/>
            <w:r w:rsidRPr="00263E5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acid</w:t>
            </w:r>
          </w:p>
        </w:tc>
        <w:tc>
          <w:tcPr>
            <w:tcW w:w="2560" w:type="dxa"/>
          </w:tcPr>
          <w:p w14:paraId="09B50C0B" w14:textId="77777777" w:rsidR="00263E54" w:rsidRPr="00263E54" w:rsidRDefault="00263E54" w:rsidP="00CD66C4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263E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2D49B66" wp14:editId="615A975B">
                  <wp:extent cx="1441050" cy="1022835"/>
                  <wp:effectExtent l="0" t="0" r="0" b="6350"/>
                  <wp:docPr id="1297827583" name="Picture 12" descr="A structure of a chemical formul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7827583" name="Picture 12" descr="A structure of a chemical formula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218" b="13803"/>
                          <a:stretch/>
                        </pic:blipFill>
                        <pic:spPr bwMode="auto">
                          <a:xfrm>
                            <a:off x="0" y="0"/>
                            <a:ext cx="1443732" cy="10247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7280D00" w14:textId="059B6221" w:rsidR="00A80962" w:rsidRPr="00DC02E6" w:rsidRDefault="00A80962">
      <w:pPr>
        <w:rPr>
          <w:rFonts w:ascii="Times New Roman" w:hAnsi="Times New Roman" w:cs="Times New Roman"/>
        </w:rPr>
      </w:pPr>
    </w:p>
    <w:sectPr w:rsidR="00A80962" w:rsidRPr="00DC02E6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3F82C1" w14:textId="77777777" w:rsidR="007D7FDA" w:rsidRDefault="007D7FDA" w:rsidP="00A80962">
      <w:pPr>
        <w:spacing w:after="0" w:line="240" w:lineRule="auto"/>
      </w:pPr>
      <w:r>
        <w:separator/>
      </w:r>
    </w:p>
  </w:endnote>
  <w:endnote w:type="continuationSeparator" w:id="0">
    <w:p w14:paraId="0BE5A933" w14:textId="77777777" w:rsidR="007D7FDA" w:rsidRDefault="007D7FDA" w:rsidP="00A809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84DE8B" w14:textId="77777777" w:rsidR="007D7FDA" w:rsidRDefault="007D7FDA" w:rsidP="00A80962">
      <w:pPr>
        <w:spacing w:after="0" w:line="240" w:lineRule="auto"/>
      </w:pPr>
      <w:r>
        <w:separator/>
      </w:r>
    </w:p>
  </w:footnote>
  <w:footnote w:type="continuationSeparator" w:id="0">
    <w:p w14:paraId="7E934239" w14:textId="77777777" w:rsidR="007D7FDA" w:rsidRDefault="007D7FDA" w:rsidP="00A809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FD4506"/>
    <w:multiLevelType w:val="hybridMultilevel"/>
    <w:tmpl w:val="1F46317A"/>
    <w:lvl w:ilvl="0" w:tplc="62C0CBCE">
      <w:start w:val="1"/>
      <w:numFmt w:val="decimal"/>
      <w:pStyle w:val="EndNoteBibliography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82550867">
    <w:abstractNumId w:val="0"/>
  </w:num>
  <w:num w:numId="2" w16cid:durableId="18830552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2ED"/>
    <w:rsid w:val="00013EAF"/>
    <w:rsid w:val="00026D5A"/>
    <w:rsid w:val="00030EDB"/>
    <w:rsid w:val="0003587A"/>
    <w:rsid w:val="0004180F"/>
    <w:rsid w:val="000618C0"/>
    <w:rsid w:val="00082825"/>
    <w:rsid w:val="000A516F"/>
    <w:rsid w:val="000B7DA2"/>
    <w:rsid w:val="000C3E40"/>
    <w:rsid w:val="000C6207"/>
    <w:rsid w:val="000F566B"/>
    <w:rsid w:val="00125316"/>
    <w:rsid w:val="00151DE2"/>
    <w:rsid w:val="001615C9"/>
    <w:rsid w:val="001804FC"/>
    <w:rsid w:val="001A07DB"/>
    <w:rsid w:val="001E12A1"/>
    <w:rsid w:val="001E6F81"/>
    <w:rsid w:val="001E6FA0"/>
    <w:rsid w:val="001F3E8F"/>
    <w:rsid w:val="002010A8"/>
    <w:rsid w:val="00240827"/>
    <w:rsid w:val="00246079"/>
    <w:rsid w:val="00263E54"/>
    <w:rsid w:val="002B7686"/>
    <w:rsid w:val="002E6CA7"/>
    <w:rsid w:val="003023C0"/>
    <w:rsid w:val="00320A03"/>
    <w:rsid w:val="00336774"/>
    <w:rsid w:val="00357025"/>
    <w:rsid w:val="00375D6F"/>
    <w:rsid w:val="00376397"/>
    <w:rsid w:val="00376458"/>
    <w:rsid w:val="003C671F"/>
    <w:rsid w:val="003F0431"/>
    <w:rsid w:val="003F67F1"/>
    <w:rsid w:val="00404FA2"/>
    <w:rsid w:val="00425AC8"/>
    <w:rsid w:val="00440914"/>
    <w:rsid w:val="00441241"/>
    <w:rsid w:val="004532ED"/>
    <w:rsid w:val="004C5A27"/>
    <w:rsid w:val="004D65D9"/>
    <w:rsid w:val="004E564E"/>
    <w:rsid w:val="004F5B0E"/>
    <w:rsid w:val="0055707C"/>
    <w:rsid w:val="005A4A54"/>
    <w:rsid w:val="005B738B"/>
    <w:rsid w:val="005D482A"/>
    <w:rsid w:val="005F26CB"/>
    <w:rsid w:val="005F73A4"/>
    <w:rsid w:val="00641228"/>
    <w:rsid w:val="00645997"/>
    <w:rsid w:val="006466F4"/>
    <w:rsid w:val="006632BD"/>
    <w:rsid w:val="00675661"/>
    <w:rsid w:val="0069051F"/>
    <w:rsid w:val="006A0FF7"/>
    <w:rsid w:val="006B5982"/>
    <w:rsid w:val="006C1923"/>
    <w:rsid w:val="006E0DC8"/>
    <w:rsid w:val="00703B25"/>
    <w:rsid w:val="00715EBC"/>
    <w:rsid w:val="007232F5"/>
    <w:rsid w:val="00725752"/>
    <w:rsid w:val="00730B8F"/>
    <w:rsid w:val="00750DC5"/>
    <w:rsid w:val="00750ED3"/>
    <w:rsid w:val="00753F0C"/>
    <w:rsid w:val="00760E48"/>
    <w:rsid w:val="007701D1"/>
    <w:rsid w:val="0077384B"/>
    <w:rsid w:val="0079179E"/>
    <w:rsid w:val="00794B4C"/>
    <w:rsid w:val="007A1662"/>
    <w:rsid w:val="007A6B87"/>
    <w:rsid w:val="007C57E6"/>
    <w:rsid w:val="007D2D04"/>
    <w:rsid w:val="007D7937"/>
    <w:rsid w:val="007D7FDA"/>
    <w:rsid w:val="007F57D5"/>
    <w:rsid w:val="00824AE0"/>
    <w:rsid w:val="00827054"/>
    <w:rsid w:val="008454E8"/>
    <w:rsid w:val="008A657E"/>
    <w:rsid w:val="008A7235"/>
    <w:rsid w:val="008D199E"/>
    <w:rsid w:val="008F6FEC"/>
    <w:rsid w:val="009427AF"/>
    <w:rsid w:val="009470E9"/>
    <w:rsid w:val="00973B05"/>
    <w:rsid w:val="009A13B7"/>
    <w:rsid w:val="009A66EE"/>
    <w:rsid w:val="00A00FF5"/>
    <w:rsid w:val="00A0346B"/>
    <w:rsid w:val="00A23E5C"/>
    <w:rsid w:val="00A321E8"/>
    <w:rsid w:val="00A341E4"/>
    <w:rsid w:val="00A4695D"/>
    <w:rsid w:val="00A80962"/>
    <w:rsid w:val="00A9536F"/>
    <w:rsid w:val="00AA0694"/>
    <w:rsid w:val="00AE3EA9"/>
    <w:rsid w:val="00AF0BA9"/>
    <w:rsid w:val="00B005EA"/>
    <w:rsid w:val="00B1591A"/>
    <w:rsid w:val="00B30664"/>
    <w:rsid w:val="00B3574A"/>
    <w:rsid w:val="00B40235"/>
    <w:rsid w:val="00B63467"/>
    <w:rsid w:val="00B64112"/>
    <w:rsid w:val="00BB004E"/>
    <w:rsid w:val="00BD07FD"/>
    <w:rsid w:val="00BE1F83"/>
    <w:rsid w:val="00BF7A3F"/>
    <w:rsid w:val="00C015B2"/>
    <w:rsid w:val="00C71494"/>
    <w:rsid w:val="00C72697"/>
    <w:rsid w:val="00C73AA8"/>
    <w:rsid w:val="00C8402F"/>
    <w:rsid w:val="00C9065E"/>
    <w:rsid w:val="00C9456E"/>
    <w:rsid w:val="00CC4325"/>
    <w:rsid w:val="00CF5375"/>
    <w:rsid w:val="00D12C19"/>
    <w:rsid w:val="00D14CB3"/>
    <w:rsid w:val="00D175C4"/>
    <w:rsid w:val="00D22493"/>
    <w:rsid w:val="00D4722A"/>
    <w:rsid w:val="00D666E8"/>
    <w:rsid w:val="00D870B3"/>
    <w:rsid w:val="00D94FAF"/>
    <w:rsid w:val="00D95465"/>
    <w:rsid w:val="00D9743C"/>
    <w:rsid w:val="00D97DA0"/>
    <w:rsid w:val="00DA7A50"/>
    <w:rsid w:val="00DC02E6"/>
    <w:rsid w:val="00DD1422"/>
    <w:rsid w:val="00DD7E19"/>
    <w:rsid w:val="00DE24D6"/>
    <w:rsid w:val="00DE7BD9"/>
    <w:rsid w:val="00DF0744"/>
    <w:rsid w:val="00E51BD9"/>
    <w:rsid w:val="00EA101A"/>
    <w:rsid w:val="00EF2402"/>
    <w:rsid w:val="00EF7766"/>
    <w:rsid w:val="00F126A6"/>
    <w:rsid w:val="00F35D5F"/>
    <w:rsid w:val="00F43C4B"/>
    <w:rsid w:val="00F62D9B"/>
    <w:rsid w:val="00F6571B"/>
    <w:rsid w:val="00F9580E"/>
    <w:rsid w:val="00FB566C"/>
    <w:rsid w:val="00FB5BD0"/>
    <w:rsid w:val="00FC5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35CF1"/>
  <w15:chartTrackingRefBased/>
  <w15:docId w15:val="{38876CC3-113E-46D5-B9E8-93F0A55D8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32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2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2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2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2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2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2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2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2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2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2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2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2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2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2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2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2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2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2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2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2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32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2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2E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532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32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2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2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2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4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24A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rsid w:val="00F62D9B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62D9B"/>
  </w:style>
  <w:style w:type="paragraph" w:customStyle="1" w:styleId="EndNoteBibliography">
    <w:name w:val="EndNote Bibliography"/>
    <w:basedOn w:val="Normal"/>
    <w:rsid w:val="00F62D9B"/>
    <w:pPr>
      <w:numPr>
        <w:numId w:val="1"/>
      </w:numPr>
      <w:spacing w:after="0" w:line="240" w:lineRule="auto"/>
      <w:ind w:left="0" w:firstLine="0"/>
    </w:pPr>
    <w:rPr>
      <w:rFonts w:ascii="Times New Roman" w:eastAsia="Calibri" w:hAnsi="Times New Roman" w:cs="Times New Roman"/>
      <w:noProof/>
      <w:kern w:val="0"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E7BD9"/>
    <w:pPr>
      <w:spacing w:after="200" w:line="240" w:lineRule="auto"/>
    </w:pPr>
    <w:rPr>
      <w:rFonts w:ascii="Times New Roman" w:eastAsia="Calibri" w:hAnsi="Times New Roman" w:cs="Times New Roman"/>
      <w:i/>
      <w:iCs/>
      <w:color w:val="0E2841" w:themeColor="text2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8096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962"/>
  </w:style>
  <w:style w:type="paragraph" w:styleId="Footer">
    <w:name w:val="footer"/>
    <w:basedOn w:val="Normal"/>
    <w:link w:val="FooterChar"/>
    <w:uiPriority w:val="99"/>
    <w:unhideWhenUsed/>
    <w:rsid w:val="00A8096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962"/>
  </w:style>
  <w:style w:type="character" w:styleId="CommentReference">
    <w:name w:val="annotation reference"/>
    <w:basedOn w:val="DefaultParagraphFont"/>
    <w:uiPriority w:val="99"/>
    <w:semiHidden/>
    <w:unhideWhenUsed/>
    <w:rsid w:val="00DE2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2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24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4D6"/>
    <w:rPr>
      <w:b/>
      <w:bCs/>
      <w:sz w:val="20"/>
      <w:szCs w:val="20"/>
    </w:rPr>
  </w:style>
  <w:style w:type="paragraph" w:customStyle="1" w:styleId="Authors">
    <w:name w:val="Authors"/>
    <w:basedOn w:val="Normal"/>
    <w:rsid w:val="00750DC5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Paragraph">
    <w:name w:val="Paragraph"/>
    <w:basedOn w:val="Normal"/>
    <w:rsid w:val="00750DC5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kern w:val="0"/>
      <w:lang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AF0B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AF0BA9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60E4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B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B0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756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gif"/><Relationship Id="rId18" Type="http://schemas.openxmlformats.org/officeDocument/2006/relationships/image" Target="media/image11.gif"/><Relationship Id="rId26" Type="http://schemas.openxmlformats.org/officeDocument/2006/relationships/image" Target="media/image19.gif"/><Relationship Id="rId3" Type="http://schemas.openxmlformats.org/officeDocument/2006/relationships/styles" Target="styles.xml"/><Relationship Id="rId21" Type="http://schemas.openxmlformats.org/officeDocument/2006/relationships/image" Target="media/image14.gif"/><Relationship Id="rId7" Type="http://schemas.openxmlformats.org/officeDocument/2006/relationships/endnotes" Target="endnotes.xml"/><Relationship Id="rId12" Type="http://schemas.openxmlformats.org/officeDocument/2006/relationships/image" Target="media/image5.gif"/><Relationship Id="rId17" Type="http://schemas.openxmlformats.org/officeDocument/2006/relationships/image" Target="media/image10.gif"/><Relationship Id="rId25" Type="http://schemas.openxmlformats.org/officeDocument/2006/relationships/image" Target="media/image18.gif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gif"/><Relationship Id="rId20" Type="http://schemas.openxmlformats.org/officeDocument/2006/relationships/image" Target="media/image13.gif"/><Relationship Id="rId29" Type="http://schemas.openxmlformats.org/officeDocument/2006/relationships/image" Target="media/image22.gi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gif"/><Relationship Id="rId24" Type="http://schemas.openxmlformats.org/officeDocument/2006/relationships/image" Target="media/image17.gif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gif"/><Relationship Id="rId23" Type="http://schemas.openxmlformats.org/officeDocument/2006/relationships/image" Target="media/image16.gif"/><Relationship Id="rId28" Type="http://schemas.openxmlformats.org/officeDocument/2006/relationships/image" Target="media/image21.gif"/><Relationship Id="rId10" Type="http://schemas.openxmlformats.org/officeDocument/2006/relationships/image" Target="media/image3.gif"/><Relationship Id="rId19" Type="http://schemas.openxmlformats.org/officeDocument/2006/relationships/image" Target="media/image12.gif"/><Relationship Id="rId31" Type="http://schemas.openxmlformats.org/officeDocument/2006/relationships/image" Target="media/image24.gif"/><Relationship Id="rId4" Type="http://schemas.openxmlformats.org/officeDocument/2006/relationships/settings" Target="settings.xml"/><Relationship Id="rId9" Type="http://schemas.openxmlformats.org/officeDocument/2006/relationships/image" Target="media/image2.gif"/><Relationship Id="rId14" Type="http://schemas.openxmlformats.org/officeDocument/2006/relationships/image" Target="media/image7.gif"/><Relationship Id="rId22" Type="http://schemas.openxmlformats.org/officeDocument/2006/relationships/image" Target="media/image15.gif"/><Relationship Id="rId27" Type="http://schemas.openxmlformats.org/officeDocument/2006/relationships/image" Target="media/image20.gif"/><Relationship Id="rId30" Type="http://schemas.openxmlformats.org/officeDocument/2006/relationships/image" Target="media/image23.gif"/><Relationship Id="rId8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5FB9C9-79A0-4331-B17C-5FF860F6D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9</Pages>
  <Words>794</Words>
  <Characters>452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z, Brice</dc:creator>
  <cp:keywords/>
  <dc:description/>
  <cp:lastModifiedBy>chn off31</cp:lastModifiedBy>
  <cp:revision>127</cp:revision>
  <dcterms:created xsi:type="dcterms:W3CDTF">2024-07-12T21:03:00Z</dcterms:created>
  <dcterms:modified xsi:type="dcterms:W3CDTF">2024-12-07T00:38:00Z</dcterms:modified>
</cp:coreProperties>
</file>